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2A3585" w14:textId="7C5D8314" w:rsidR="00CB5B92" w:rsidRPr="00184261" w:rsidRDefault="00CB5B92" w:rsidP="00CB5B92">
      <w:pPr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00184261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0D6E415A" w14:textId="63EFB634" w:rsidR="006D0D9A" w:rsidRPr="006D0D9A" w:rsidRDefault="006D0D9A" w:rsidP="006D0D9A">
      <w:pPr>
        <w:rPr>
          <w:rFonts w:ascii="Times New Roman" w:hAnsi="Times New Roman" w:cs="Times New Roman"/>
          <w:lang w:val="en-US"/>
        </w:rPr>
      </w:pPr>
      <w:r w:rsidRPr="006D0D9A">
        <w:rPr>
          <w:rFonts w:ascii="Times New Roman" w:hAnsi="Times New Roman" w:cs="Times New Roman"/>
          <w:b/>
          <w:bCs/>
          <w:lang w:val="en-US"/>
        </w:rPr>
        <w:t xml:space="preserve">Supplementary material. Table </w:t>
      </w:r>
      <w:r w:rsidR="00A9530E">
        <w:rPr>
          <w:rFonts w:ascii="Times New Roman" w:hAnsi="Times New Roman" w:cs="Times New Roman"/>
          <w:b/>
          <w:bCs/>
          <w:lang w:val="en-US"/>
        </w:rPr>
        <w:t>1</w:t>
      </w:r>
      <w:r w:rsidRPr="006D0D9A">
        <w:rPr>
          <w:rFonts w:ascii="Times New Roman" w:hAnsi="Times New Roman" w:cs="Times New Roman"/>
          <w:b/>
          <w:bCs/>
          <w:lang w:val="en-US"/>
        </w:rPr>
        <w:t>:</w:t>
      </w:r>
      <w:r w:rsidRPr="006D0D9A">
        <w:rPr>
          <w:rFonts w:ascii="Times New Roman" w:hAnsi="Times New Roman" w:cs="Times New Roman"/>
          <w:lang w:val="en-US"/>
        </w:rPr>
        <w:t> Model covariables multicollinearity assesment.</w:t>
      </w:r>
    </w:p>
    <w:tbl>
      <w:tblPr>
        <w:tblW w:w="998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4409"/>
        <w:gridCol w:w="1185"/>
      </w:tblGrid>
      <w:tr w:rsidR="006D0D9A" w:rsidRPr="006D0D9A" w14:paraId="5474E3FC" w14:textId="77777777" w:rsidTr="006D0D9A">
        <w:trPr>
          <w:trHeight w:val="20"/>
          <w:jc w:val="center"/>
        </w:trPr>
        <w:tc>
          <w:tcPr>
            <w:tcW w:w="4395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40E83BB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 </w:t>
            </w:r>
          </w:p>
        </w:tc>
        <w:tc>
          <w:tcPr>
            <w:tcW w:w="4409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7BE072F3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 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6CA6C232" w14:textId="71BDC361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6"/>
                <w:szCs w:val="26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6"/>
                <w:szCs w:val="26"/>
                <w:lang w:eastAsia="es-ES"/>
                <w14:ligatures w14:val="none"/>
              </w:rPr>
              <w:t>ρ</w:t>
            </w:r>
          </w:p>
        </w:tc>
      </w:tr>
      <w:tr w:rsidR="006D0D9A" w:rsidRPr="006D0D9A" w14:paraId="26E8615A" w14:textId="77777777" w:rsidTr="006D0D9A">
        <w:trPr>
          <w:trHeight w:val="20"/>
          <w:jc w:val="center"/>
        </w:trPr>
        <w:tc>
          <w:tcPr>
            <w:tcW w:w="4395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235B2313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Gender</w:t>
            </w:r>
          </w:p>
        </w:tc>
        <w:tc>
          <w:tcPr>
            <w:tcW w:w="4409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7A5D5249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Age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692AB82C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019</w:t>
            </w:r>
          </w:p>
        </w:tc>
      </w:tr>
      <w:tr w:rsidR="006D0D9A" w:rsidRPr="006D0D9A" w14:paraId="66D4A2D2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3BEB8CB7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56822C35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American Spinal Injury Association scale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5AE6E463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238</w:t>
            </w:r>
          </w:p>
        </w:tc>
      </w:tr>
      <w:tr w:rsidR="006D0D9A" w:rsidRPr="006D0D9A" w14:paraId="7DB816A3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067751F9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2A905E5A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Spinal cord injury level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7F807291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225</w:t>
            </w:r>
          </w:p>
        </w:tc>
      </w:tr>
      <w:tr w:rsidR="006D0D9A" w:rsidRPr="006D0D9A" w14:paraId="0553D361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1A49760F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0F42E742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Cause of injury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14AE7F3C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123</w:t>
            </w:r>
          </w:p>
        </w:tc>
      </w:tr>
      <w:tr w:rsidR="006D0D9A" w:rsidRPr="006D0D9A" w14:paraId="20658D5E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7BE0D4A6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7B4AEF25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Neurogenic bladder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04C54E9D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346</w:t>
            </w:r>
          </w:p>
        </w:tc>
      </w:tr>
      <w:tr w:rsidR="006D0D9A" w:rsidRPr="006D0D9A" w14:paraId="73E38904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72ED08B1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0A735B53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Neurogenic intestine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06833DB9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184</w:t>
            </w:r>
          </w:p>
        </w:tc>
      </w:tr>
      <w:tr w:rsidR="006D0D9A" w:rsidRPr="006D0D9A" w14:paraId="51D607F8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7B0C6219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251C5ED5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4C6ECDB2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445</w:t>
            </w:r>
          </w:p>
        </w:tc>
      </w:tr>
      <w:tr w:rsidR="006D0D9A" w:rsidRPr="006D0D9A" w14:paraId="3F75DEB6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1AFC9AED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67D023CD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Number of sessions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36FA6808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034</w:t>
            </w:r>
          </w:p>
        </w:tc>
      </w:tr>
      <w:tr w:rsidR="006D0D9A" w:rsidRPr="006D0D9A" w14:paraId="290FBBB6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27EDC3DC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677F9D4B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25C2464D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072</w:t>
            </w:r>
          </w:p>
        </w:tc>
      </w:tr>
      <w:tr w:rsidR="006D0D9A" w:rsidRPr="006D0D9A" w14:paraId="02511BA9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5BA0F062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Age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4832D371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Gender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60E668D8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019</w:t>
            </w:r>
          </w:p>
        </w:tc>
      </w:tr>
      <w:tr w:rsidR="006D0D9A" w:rsidRPr="006D0D9A" w14:paraId="2BBDC21F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7C9ED92A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74FE17FE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American Spinal Injury Association scale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52EB663B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189</w:t>
            </w:r>
          </w:p>
        </w:tc>
      </w:tr>
      <w:tr w:rsidR="006D0D9A" w:rsidRPr="006D0D9A" w14:paraId="45D298DE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29CCED30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35B420AE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Spinal cord injury level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5A568FAC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185</w:t>
            </w:r>
          </w:p>
        </w:tc>
      </w:tr>
      <w:tr w:rsidR="006D0D9A" w:rsidRPr="006D0D9A" w14:paraId="20E33BC4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3B3F5F41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09361BF4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Cause of injury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7BDB2339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261</w:t>
            </w:r>
          </w:p>
        </w:tc>
      </w:tr>
      <w:tr w:rsidR="006D0D9A" w:rsidRPr="006D0D9A" w14:paraId="56C930DD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4878A3FF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573846A7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Neurogenic bladder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24FB466B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062</w:t>
            </w:r>
          </w:p>
        </w:tc>
      </w:tr>
      <w:tr w:rsidR="006D0D9A" w:rsidRPr="006D0D9A" w14:paraId="7AE2E175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7F647EC0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4D5F7E3D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Neurogenic intestine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637AD8FA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008</w:t>
            </w:r>
          </w:p>
        </w:tc>
      </w:tr>
      <w:tr w:rsidR="006D0D9A" w:rsidRPr="006D0D9A" w14:paraId="7415E091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6CF04242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582AC873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7C58C1F5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105</w:t>
            </w:r>
          </w:p>
        </w:tc>
      </w:tr>
      <w:tr w:rsidR="006D0D9A" w:rsidRPr="006D0D9A" w14:paraId="7B991ABD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06551197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08908B86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Number of sessions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2C4559F7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098</w:t>
            </w:r>
          </w:p>
        </w:tc>
      </w:tr>
      <w:tr w:rsidR="006D0D9A" w:rsidRPr="006D0D9A" w14:paraId="3B33CE8E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3BA3C5D6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14E98247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5D37A7F8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067</w:t>
            </w:r>
          </w:p>
        </w:tc>
      </w:tr>
      <w:tr w:rsidR="006D0D9A" w:rsidRPr="006D0D9A" w14:paraId="6B6B4EAF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4D87E1EC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American Spinal Injury Association scale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70F2E762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Gender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31A393D6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238</w:t>
            </w:r>
          </w:p>
        </w:tc>
      </w:tr>
      <w:tr w:rsidR="006D0D9A" w:rsidRPr="006D0D9A" w14:paraId="1A2DC1F0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0EB67687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08EDE2B3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Age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291EB5B6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189</w:t>
            </w:r>
          </w:p>
        </w:tc>
      </w:tr>
      <w:tr w:rsidR="006D0D9A" w:rsidRPr="006D0D9A" w14:paraId="4E4F3EF4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6875DE37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0CDACF82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Spinal cord injury level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41575471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331</w:t>
            </w:r>
          </w:p>
        </w:tc>
      </w:tr>
      <w:tr w:rsidR="006D0D9A" w:rsidRPr="006D0D9A" w14:paraId="14A55635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512EF08E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10CF503B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Cause of injury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7C459656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343</w:t>
            </w:r>
          </w:p>
        </w:tc>
      </w:tr>
      <w:tr w:rsidR="006D0D9A" w:rsidRPr="006D0D9A" w14:paraId="3DDBD9B2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25E8F790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756E0DA6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Neurogenic bladder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1A0E9E4E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0.912</w:t>
            </w:r>
          </w:p>
        </w:tc>
      </w:tr>
      <w:tr w:rsidR="006D0D9A" w:rsidRPr="006D0D9A" w14:paraId="2E291BBD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363B66D1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1FE44202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Neurogenic intestine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12C517A7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0.816</w:t>
            </w:r>
          </w:p>
        </w:tc>
      </w:tr>
      <w:tr w:rsidR="006D0D9A" w:rsidRPr="006D0D9A" w14:paraId="4DCD5D3F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7A19F2BB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5081DE4D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213A1F3E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274</w:t>
            </w:r>
          </w:p>
        </w:tc>
      </w:tr>
      <w:tr w:rsidR="006D0D9A" w:rsidRPr="006D0D9A" w14:paraId="1CEA89D0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5A7F1DEA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59AB86A7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Number of sessions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24599D0C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263</w:t>
            </w:r>
          </w:p>
        </w:tc>
      </w:tr>
      <w:tr w:rsidR="006D0D9A" w:rsidRPr="006D0D9A" w14:paraId="04CCCEF3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6CB5A9BB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103D5B7B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1CEB2A91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529</w:t>
            </w:r>
          </w:p>
        </w:tc>
      </w:tr>
      <w:tr w:rsidR="006D0D9A" w:rsidRPr="006D0D9A" w14:paraId="4AE99445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402C04B0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Spinal cord injury level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73BCA78E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Gender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2774E7B3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225</w:t>
            </w:r>
          </w:p>
        </w:tc>
      </w:tr>
      <w:tr w:rsidR="006D0D9A" w:rsidRPr="006D0D9A" w14:paraId="41BE1B19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7DE9F786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13C9D56E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Age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410D9947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185</w:t>
            </w:r>
          </w:p>
        </w:tc>
      </w:tr>
      <w:tr w:rsidR="006D0D9A" w:rsidRPr="006D0D9A" w14:paraId="083FC3A8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352273E9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05C585B8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American Spinal Injury Association scale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05A78FAE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331</w:t>
            </w:r>
          </w:p>
        </w:tc>
      </w:tr>
      <w:tr w:rsidR="006D0D9A" w:rsidRPr="006D0D9A" w14:paraId="7FA09B75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1141B56A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20D94B86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Cause of injury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4B330701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052</w:t>
            </w:r>
          </w:p>
        </w:tc>
      </w:tr>
      <w:tr w:rsidR="006D0D9A" w:rsidRPr="006D0D9A" w14:paraId="5784D943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4F78DF80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6B22FF0C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Neurogenic bladder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389F6F7D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509</w:t>
            </w:r>
          </w:p>
        </w:tc>
      </w:tr>
      <w:tr w:rsidR="006D0D9A" w:rsidRPr="006D0D9A" w14:paraId="079F6927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1E8FCACA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0D636CFF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Neurogenic intestine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3A591C4C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363</w:t>
            </w:r>
          </w:p>
        </w:tc>
      </w:tr>
      <w:tr w:rsidR="006D0D9A" w:rsidRPr="006D0D9A" w14:paraId="12434D1D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0991B2F8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358B979B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4743E209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539</w:t>
            </w:r>
          </w:p>
        </w:tc>
      </w:tr>
      <w:tr w:rsidR="006D0D9A" w:rsidRPr="006D0D9A" w14:paraId="6ECC868E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3AF1FCD8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707DC3DB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Number of sessions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23CF9D26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296</w:t>
            </w:r>
          </w:p>
        </w:tc>
      </w:tr>
      <w:tr w:rsidR="006D0D9A" w:rsidRPr="006D0D9A" w14:paraId="42B6B6D1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3752E7ED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02985022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2846E472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173</w:t>
            </w:r>
          </w:p>
        </w:tc>
      </w:tr>
      <w:tr w:rsidR="006D0D9A" w:rsidRPr="006D0D9A" w14:paraId="68F72480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769052C1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Cause of injury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19C3A65C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Gender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01D1CECC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123</w:t>
            </w:r>
          </w:p>
        </w:tc>
      </w:tr>
      <w:tr w:rsidR="006D0D9A" w:rsidRPr="006D0D9A" w14:paraId="5F232772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6C402BC6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74DC43A3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Age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411BB608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261</w:t>
            </w:r>
          </w:p>
        </w:tc>
      </w:tr>
      <w:tr w:rsidR="006D0D9A" w:rsidRPr="006D0D9A" w14:paraId="6DF80965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62AD38BF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2A66ECA7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American Spinal Injury Association scale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49918069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343</w:t>
            </w:r>
          </w:p>
        </w:tc>
      </w:tr>
      <w:tr w:rsidR="006D0D9A" w:rsidRPr="006D0D9A" w14:paraId="1936233A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5F8D4BF2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4AA75E40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Spinal cord injury level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11D7A734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052</w:t>
            </w:r>
          </w:p>
        </w:tc>
      </w:tr>
      <w:tr w:rsidR="006D0D9A" w:rsidRPr="006D0D9A" w14:paraId="0B6BEA56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4CF2176D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7E7982A4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Neurogenic bladder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1695C9D0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097</w:t>
            </w:r>
          </w:p>
        </w:tc>
      </w:tr>
      <w:tr w:rsidR="006D0D9A" w:rsidRPr="006D0D9A" w14:paraId="7F302BDB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46099A71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7976B98A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Neurogenic intestine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5AB8D0D4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089</w:t>
            </w:r>
          </w:p>
        </w:tc>
      </w:tr>
      <w:tr w:rsidR="006D0D9A" w:rsidRPr="006D0D9A" w14:paraId="7DD2B961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760F5E67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46A57A59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55537595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005</w:t>
            </w:r>
          </w:p>
        </w:tc>
      </w:tr>
      <w:tr w:rsidR="006D0D9A" w:rsidRPr="006D0D9A" w14:paraId="40564959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181EBFCB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6EB08478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Number of sessions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04D6D281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111</w:t>
            </w:r>
          </w:p>
        </w:tc>
      </w:tr>
      <w:tr w:rsidR="006D0D9A" w:rsidRPr="006D0D9A" w14:paraId="64E99472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4948B4CC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054CCB4F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6E2036F7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16</w:t>
            </w:r>
          </w:p>
        </w:tc>
      </w:tr>
      <w:tr w:rsidR="006D0D9A" w:rsidRPr="006D0D9A" w14:paraId="7AD34D57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6FF0B6D9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Neurogenic bladder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00A39015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Gender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1DDB22D0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346</w:t>
            </w:r>
          </w:p>
        </w:tc>
      </w:tr>
      <w:tr w:rsidR="006D0D9A" w:rsidRPr="006D0D9A" w14:paraId="5CE898D2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174B0EC3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35820C5B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Age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5920DDC4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062</w:t>
            </w:r>
          </w:p>
        </w:tc>
      </w:tr>
      <w:tr w:rsidR="006D0D9A" w:rsidRPr="006D0D9A" w14:paraId="3458A6DB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623B8A5A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21378546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American Spinal Injury Association scale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6A009B74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0.912</w:t>
            </w:r>
          </w:p>
        </w:tc>
      </w:tr>
      <w:tr w:rsidR="006D0D9A" w:rsidRPr="006D0D9A" w14:paraId="0321B7E3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4805E0BF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248BDA47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Spinal cord injury level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244195EF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509</w:t>
            </w:r>
          </w:p>
        </w:tc>
      </w:tr>
      <w:tr w:rsidR="006D0D9A" w:rsidRPr="006D0D9A" w14:paraId="2FB1595F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3F982C92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4BF2C438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Cause of injury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3B5E6765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097</w:t>
            </w:r>
          </w:p>
        </w:tc>
      </w:tr>
      <w:tr w:rsidR="006D0D9A" w:rsidRPr="006D0D9A" w14:paraId="01128BFE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41BE5685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lastRenderedPageBreak/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3E0A1152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Neurogenic intestine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23474AF0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0.924</w:t>
            </w:r>
          </w:p>
        </w:tc>
      </w:tr>
      <w:tr w:rsidR="006D0D9A" w:rsidRPr="006D0D9A" w14:paraId="1761C562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3F914898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439AC756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23DE0490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347</w:t>
            </w:r>
          </w:p>
        </w:tc>
      </w:tr>
      <w:tr w:rsidR="006D0D9A" w:rsidRPr="006D0D9A" w14:paraId="285893D8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1CDDF581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0A20127C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Number of sessions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0B71D081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377</w:t>
            </w:r>
          </w:p>
        </w:tc>
      </w:tr>
      <w:tr w:rsidR="006D0D9A" w:rsidRPr="006D0D9A" w14:paraId="06A13497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692C9B09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6F4492BD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34BE6122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558</w:t>
            </w:r>
          </w:p>
        </w:tc>
      </w:tr>
      <w:tr w:rsidR="006D0D9A" w:rsidRPr="006D0D9A" w14:paraId="57C7FF24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716B3329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Neurogenic intestine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38968F7A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Gender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030AFE3C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184</w:t>
            </w:r>
          </w:p>
        </w:tc>
      </w:tr>
      <w:tr w:rsidR="006D0D9A" w:rsidRPr="006D0D9A" w14:paraId="513BAB06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2E93DC87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797FE65B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Age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3AB51D8E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008</w:t>
            </w:r>
          </w:p>
        </w:tc>
      </w:tr>
      <w:tr w:rsidR="006D0D9A" w:rsidRPr="006D0D9A" w14:paraId="64C5E782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791CE83B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65062494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American Spinal Injury Association scale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37B6396D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0.816</w:t>
            </w:r>
          </w:p>
        </w:tc>
      </w:tr>
      <w:tr w:rsidR="006D0D9A" w:rsidRPr="006D0D9A" w14:paraId="5A8F5C43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174F490F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57B28E54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Spinal cord injury level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780B0A19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363</w:t>
            </w:r>
          </w:p>
        </w:tc>
      </w:tr>
      <w:tr w:rsidR="006D0D9A" w:rsidRPr="006D0D9A" w14:paraId="290EBCA6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48D367DB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71441D83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Cause of injury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5D2D2C70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089</w:t>
            </w:r>
          </w:p>
        </w:tc>
      </w:tr>
      <w:tr w:rsidR="006D0D9A" w:rsidRPr="006D0D9A" w14:paraId="2BFE3E66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3567FEBA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71A3F7EA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Neurogenic bladder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3A6ABDC0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0.924</w:t>
            </w:r>
          </w:p>
        </w:tc>
      </w:tr>
      <w:tr w:rsidR="006D0D9A" w:rsidRPr="006D0D9A" w14:paraId="5B0FE8CA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53ACAC1D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2253C54E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02C502FA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427</w:t>
            </w:r>
          </w:p>
        </w:tc>
      </w:tr>
      <w:tr w:rsidR="006D0D9A" w:rsidRPr="006D0D9A" w14:paraId="78CBBB51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0C628187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3A0FD0FD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Number of sessions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0BD1558D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26</w:t>
            </w:r>
          </w:p>
        </w:tc>
      </w:tr>
      <w:tr w:rsidR="006D0D9A" w:rsidRPr="006D0D9A" w14:paraId="6C042D66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3ADDFC00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7119634A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7602FF2C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435</w:t>
            </w:r>
          </w:p>
        </w:tc>
      </w:tr>
      <w:tr w:rsidR="006D0D9A" w:rsidRPr="006D0D9A" w14:paraId="2F93BEF5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774E89FA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1B1039A1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Gender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587F8810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445</w:t>
            </w:r>
          </w:p>
        </w:tc>
      </w:tr>
      <w:tr w:rsidR="006D0D9A" w:rsidRPr="006D0D9A" w14:paraId="5E1A02CB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52117B1E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03AD1DFF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Age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236468ED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105</w:t>
            </w:r>
          </w:p>
        </w:tc>
      </w:tr>
      <w:tr w:rsidR="006D0D9A" w:rsidRPr="006D0D9A" w14:paraId="0A4647A8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26EA1684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7D6E8796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American Spinal Injury Association scale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14548A31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274</w:t>
            </w:r>
          </w:p>
        </w:tc>
      </w:tr>
      <w:tr w:rsidR="006D0D9A" w:rsidRPr="006D0D9A" w14:paraId="515EF88D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4537A0F1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02261E23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Spinal cord injury level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0B5EDD5D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539</w:t>
            </w:r>
          </w:p>
        </w:tc>
      </w:tr>
      <w:tr w:rsidR="006D0D9A" w:rsidRPr="006D0D9A" w14:paraId="6B8C5B6D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437219CC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0B5476D6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Cause of injury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425FAD69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005</w:t>
            </w:r>
          </w:p>
        </w:tc>
      </w:tr>
      <w:tr w:rsidR="006D0D9A" w:rsidRPr="006D0D9A" w14:paraId="186D3C05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029C4CFA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4141C758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Neurogenic bladder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1389617A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347</w:t>
            </w:r>
          </w:p>
        </w:tc>
      </w:tr>
      <w:tr w:rsidR="006D0D9A" w:rsidRPr="006D0D9A" w14:paraId="3FDDEE1D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31A45639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088C8A59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Neurogenic intestine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12A4304E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427</w:t>
            </w:r>
          </w:p>
        </w:tc>
      </w:tr>
      <w:tr w:rsidR="006D0D9A" w:rsidRPr="006D0D9A" w14:paraId="7D2E3606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400496D7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0B1B9AD0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Number of sessions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3D0ED5D6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049</w:t>
            </w:r>
          </w:p>
        </w:tc>
      </w:tr>
      <w:tr w:rsidR="006D0D9A" w:rsidRPr="006D0D9A" w14:paraId="6C3CD709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70DB88BA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31192DD9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2E00B56D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354</w:t>
            </w:r>
          </w:p>
        </w:tc>
      </w:tr>
      <w:tr w:rsidR="006D0D9A" w:rsidRPr="006D0D9A" w14:paraId="701DC1CE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75125633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Number of sessions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5B81CBF3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Gender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1D7A18FF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034</w:t>
            </w:r>
          </w:p>
        </w:tc>
      </w:tr>
      <w:tr w:rsidR="006D0D9A" w:rsidRPr="006D0D9A" w14:paraId="00E99A5B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40A0ED81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78C43677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Age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1A6A73CF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098</w:t>
            </w:r>
          </w:p>
        </w:tc>
      </w:tr>
      <w:tr w:rsidR="006D0D9A" w:rsidRPr="006D0D9A" w14:paraId="0ED8E17D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1CD3337B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6D6AC5C8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American Spinal Injury Association scale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343275AB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263</w:t>
            </w:r>
          </w:p>
        </w:tc>
      </w:tr>
      <w:tr w:rsidR="006D0D9A" w:rsidRPr="006D0D9A" w14:paraId="28942214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314F2D03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457E9332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Spinal cord injury level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23E1CD77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296</w:t>
            </w:r>
          </w:p>
        </w:tc>
      </w:tr>
      <w:tr w:rsidR="006D0D9A" w:rsidRPr="006D0D9A" w14:paraId="0664F5E1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55EC168E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5D2A35C1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Cause of injury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375D03BB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111</w:t>
            </w:r>
          </w:p>
        </w:tc>
      </w:tr>
      <w:tr w:rsidR="006D0D9A" w:rsidRPr="006D0D9A" w14:paraId="744157EA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6A395D27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35B785A6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Neurogenic bladder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5C8EFB08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377</w:t>
            </w:r>
          </w:p>
        </w:tc>
      </w:tr>
      <w:tr w:rsidR="006D0D9A" w:rsidRPr="006D0D9A" w14:paraId="20C91528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09D6AF70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0C14FFE2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Neurogenic intestine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1CA92A51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26</w:t>
            </w:r>
          </w:p>
        </w:tc>
      </w:tr>
      <w:tr w:rsidR="006D0D9A" w:rsidRPr="006D0D9A" w14:paraId="3A7C83D7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5D3D6E0E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18B3F6B7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4B0C85F9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049</w:t>
            </w:r>
          </w:p>
        </w:tc>
      </w:tr>
      <w:tr w:rsidR="006D0D9A" w:rsidRPr="006D0D9A" w14:paraId="18B073D0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55DA9589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3DA79F15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628EBB33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572</w:t>
            </w:r>
          </w:p>
        </w:tc>
      </w:tr>
      <w:tr w:rsidR="006D0D9A" w:rsidRPr="006D0D9A" w14:paraId="2926C453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4457B5B3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73E26446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Gender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4F2DBFE0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072</w:t>
            </w:r>
          </w:p>
        </w:tc>
      </w:tr>
      <w:tr w:rsidR="006D0D9A" w:rsidRPr="006D0D9A" w14:paraId="756BBDE4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4F4676B9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5D45777D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Age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4D05DFE9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067</w:t>
            </w:r>
          </w:p>
        </w:tc>
      </w:tr>
      <w:tr w:rsidR="006D0D9A" w:rsidRPr="006D0D9A" w14:paraId="3436337C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4160C246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3809C761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American Spinal Injury Association scale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6A32A6CF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529</w:t>
            </w:r>
          </w:p>
        </w:tc>
      </w:tr>
      <w:tr w:rsidR="006D0D9A" w:rsidRPr="006D0D9A" w14:paraId="5CF67398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1E61DF2F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2BBBDE53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Spinal cord injury level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614CDE3B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173</w:t>
            </w:r>
          </w:p>
        </w:tc>
      </w:tr>
      <w:tr w:rsidR="006D0D9A" w:rsidRPr="006D0D9A" w14:paraId="07CF9A34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75BD7937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00E01B82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Cause of injury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308C0CB0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16</w:t>
            </w:r>
          </w:p>
        </w:tc>
      </w:tr>
      <w:tr w:rsidR="006D0D9A" w:rsidRPr="006D0D9A" w14:paraId="0BC2F120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425B68D6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47D1B4D1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Neurogenic bladder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53129AA1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558</w:t>
            </w:r>
          </w:p>
        </w:tc>
      </w:tr>
      <w:tr w:rsidR="006D0D9A" w:rsidRPr="006D0D9A" w14:paraId="6442E2E4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50A91BE9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02A097D5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Neurogenic intestine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65ED8637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435</w:t>
            </w:r>
          </w:p>
        </w:tc>
      </w:tr>
      <w:tr w:rsidR="006D0D9A" w:rsidRPr="006D0D9A" w14:paraId="2BF9E690" w14:textId="77777777" w:rsidTr="006D0D9A">
        <w:trPr>
          <w:trHeight w:val="20"/>
          <w:jc w:val="center"/>
        </w:trPr>
        <w:tc>
          <w:tcPr>
            <w:tcW w:w="4395" w:type="dxa"/>
            <w:shd w:val="clear" w:color="000000" w:fill="FFFFFF"/>
            <w:vAlign w:val="center"/>
            <w:hideMark/>
          </w:tcPr>
          <w:p w14:paraId="75073FC8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shd w:val="clear" w:color="000000" w:fill="FFFFFF"/>
            <w:vAlign w:val="center"/>
            <w:hideMark/>
          </w:tcPr>
          <w:p w14:paraId="3226DEA2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185" w:type="dxa"/>
            <w:shd w:val="clear" w:color="000000" w:fill="FFFFFF"/>
            <w:vAlign w:val="center"/>
            <w:hideMark/>
          </w:tcPr>
          <w:p w14:paraId="1837B3D0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354</w:t>
            </w:r>
          </w:p>
        </w:tc>
      </w:tr>
      <w:tr w:rsidR="006D0D9A" w:rsidRPr="006D0D9A" w14:paraId="778D0671" w14:textId="77777777" w:rsidTr="006D0D9A">
        <w:trPr>
          <w:trHeight w:val="20"/>
          <w:jc w:val="center"/>
        </w:trPr>
        <w:tc>
          <w:tcPr>
            <w:tcW w:w="4395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D0EFE67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409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334271F6" w14:textId="77777777" w:rsidR="006D0D9A" w:rsidRPr="006D0D9A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Number of sessions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171ABB38" w14:textId="77777777" w:rsidR="006D0D9A" w:rsidRPr="006D0D9A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572</w:t>
            </w:r>
          </w:p>
        </w:tc>
      </w:tr>
    </w:tbl>
    <w:p w14:paraId="7EFD5D76" w14:textId="27E601AE" w:rsidR="006D0D9A" w:rsidRDefault="006D0D9A" w:rsidP="00CB5B92">
      <w:pPr>
        <w:rPr>
          <w:rFonts w:ascii="Times New Roman" w:hAnsi="Times New Roman" w:cs="Times New Roman"/>
          <w:lang w:val="en-US"/>
        </w:rPr>
      </w:pPr>
      <w:r w:rsidRPr="006D0D9A">
        <w:rPr>
          <w:rFonts w:ascii="Times New Roman" w:hAnsi="Times New Roman" w:cs="Times New Roman"/>
          <w:lang w:val="en-US"/>
        </w:rPr>
        <w:t>Correlations higher than 0.7 are shown in red.</w:t>
      </w:r>
    </w:p>
    <w:p w14:paraId="3DDB3E10" w14:textId="1EE8BB17" w:rsidR="006D0D9A" w:rsidRDefault="006D0D9A" w:rsidP="00CB5B92">
      <w:pPr>
        <w:rPr>
          <w:rFonts w:ascii="Times New Roman" w:hAnsi="Times New Roman" w:cs="Times New Roman"/>
          <w:lang w:val="en-US"/>
        </w:rPr>
      </w:pPr>
    </w:p>
    <w:p w14:paraId="286C0FC9" w14:textId="42B1F543" w:rsidR="006D0D9A" w:rsidRDefault="006D0D9A" w:rsidP="00CB5B92">
      <w:pPr>
        <w:rPr>
          <w:rFonts w:ascii="Times New Roman" w:hAnsi="Times New Roman" w:cs="Times New Roman"/>
          <w:b/>
          <w:bCs/>
          <w:lang w:val="en-US"/>
        </w:rPr>
      </w:pPr>
    </w:p>
    <w:p w14:paraId="401AE3E8" w14:textId="62A60994" w:rsidR="00A9530E" w:rsidRDefault="00A9530E" w:rsidP="00CB5B92">
      <w:pPr>
        <w:rPr>
          <w:rFonts w:ascii="Times New Roman" w:hAnsi="Times New Roman" w:cs="Times New Roman"/>
          <w:b/>
          <w:bCs/>
          <w:lang w:val="en-US"/>
        </w:rPr>
      </w:pPr>
    </w:p>
    <w:p w14:paraId="16CA6BDA" w14:textId="6E98520D" w:rsidR="00A9530E" w:rsidRDefault="00A9530E" w:rsidP="00CB5B92">
      <w:pPr>
        <w:rPr>
          <w:rFonts w:ascii="Times New Roman" w:hAnsi="Times New Roman" w:cs="Times New Roman"/>
          <w:b/>
          <w:bCs/>
          <w:lang w:val="en-US"/>
        </w:rPr>
      </w:pPr>
    </w:p>
    <w:p w14:paraId="64909DFA" w14:textId="1B097755" w:rsidR="00A9530E" w:rsidRDefault="00A9530E" w:rsidP="00CB5B92">
      <w:pPr>
        <w:rPr>
          <w:rFonts w:ascii="Times New Roman" w:hAnsi="Times New Roman" w:cs="Times New Roman"/>
          <w:b/>
          <w:bCs/>
          <w:lang w:val="en-US"/>
        </w:rPr>
      </w:pPr>
    </w:p>
    <w:p w14:paraId="5533C6DA" w14:textId="3E608445" w:rsidR="00A9530E" w:rsidRDefault="00A9530E" w:rsidP="00CB5B92">
      <w:pPr>
        <w:rPr>
          <w:rFonts w:ascii="Times New Roman" w:hAnsi="Times New Roman" w:cs="Times New Roman"/>
          <w:b/>
          <w:bCs/>
          <w:lang w:val="en-US"/>
        </w:rPr>
      </w:pPr>
    </w:p>
    <w:p w14:paraId="17BF1433" w14:textId="1876A6CC" w:rsidR="00A9530E" w:rsidRDefault="00A9530E" w:rsidP="00CB5B92">
      <w:pPr>
        <w:rPr>
          <w:rFonts w:ascii="Times New Roman" w:hAnsi="Times New Roman" w:cs="Times New Roman"/>
          <w:b/>
          <w:bCs/>
          <w:lang w:val="en-US"/>
        </w:rPr>
      </w:pPr>
    </w:p>
    <w:p w14:paraId="1AE9916A" w14:textId="0D7C56EB" w:rsidR="00A9530E" w:rsidRDefault="00A9530E" w:rsidP="00CB5B92">
      <w:pPr>
        <w:rPr>
          <w:rFonts w:ascii="Times New Roman" w:hAnsi="Times New Roman" w:cs="Times New Roman"/>
          <w:b/>
          <w:bCs/>
          <w:lang w:val="en-US"/>
        </w:rPr>
      </w:pPr>
    </w:p>
    <w:p w14:paraId="250737A7" w14:textId="77777777" w:rsidR="00A9530E" w:rsidRDefault="00A9530E" w:rsidP="00A9530E">
      <w:pPr>
        <w:rPr>
          <w:rFonts w:ascii="Times New Roman" w:hAnsi="Times New Roman" w:cs="Times New Roman"/>
          <w:lang w:val="en-US"/>
        </w:rPr>
      </w:pPr>
      <w:r w:rsidRPr="006D0D9A">
        <w:rPr>
          <w:rFonts w:ascii="Times New Roman" w:hAnsi="Times New Roman" w:cs="Times New Roman"/>
          <w:b/>
          <w:bCs/>
          <w:lang w:val="en-US"/>
        </w:rPr>
        <w:t xml:space="preserve">Supplementary material. 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6D0D9A">
        <w:rPr>
          <w:rFonts w:ascii="Times New Roman" w:hAnsi="Times New Roman" w:cs="Times New Roman"/>
          <w:b/>
          <w:bCs/>
          <w:lang w:val="en-US"/>
        </w:rPr>
        <w:t>:</w:t>
      </w:r>
      <w:r w:rsidRPr="006D0D9A">
        <w:rPr>
          <w:rFonts w:ascii="Times New Roman" w:hAnsi="Times New Roman" w:cs="Times New Roman"/>
          <w:lang w:val="en-US"/>
        </w:rPr>
        <w:t> Model covariables effective degrees of freedom.</w:t>
      </w:r>
    </w:p>
    <w:tbl>
      <w:tblPr>
        <w:tblW w:w="1119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1"/>
        <w:gridCol w:w="1560"/>
        <w:gridCol w:w="1200"/>
        <w:gridCol w:w="926"/>
        <w:gridCol w:w="1701"/>
        <w:gridCol w:w="1276"/>
      </w:tblGrid>
      <w:tr w:rsidR="00A9530E" w:rsidRPr="006D0D9A" w14:paraId="41529C83" w14:textId="77777777" w:rsidTr="002C3DE7">
        <w:trPr>
          <w:trHeight w:val="20"/>
          <w:jc w:val="center"/>
        </w:trPr>
        <w:tc>
          <w:tcPr>
            <w:tcW w:w="4531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0EEC089" w14:textId="77777777" w:rsidR="00A9530E" w:rsidRPr="00184261" w:rsidRDefault="00A9530E" w:rsidP="002C3D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25D0A76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Pre-treatment values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666F74E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Number of sessions</w:t>
            </w:r>
          </w:p>
        </w:tc>
        <w:tc>
          <w:tcPr>
            <w:tcW w:w="926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772A4C25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Ag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CB80BFF" w14:textId="77777777" w:rsidR="00A9530E" w:rsidRPr="00184261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Delay to start exercise program (days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BB1067C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Months of hospital admission</w:t>
            </w:r>
          </w:p>
        </w:tc>
      </w:tr>
      <w:tr w:rsidR="00A9530E" w:rsidRPr="006D0D9A" w14:paraId="0C9F089E" w14:textId="77777777" w:rsidTr="002C3DE7">
        <w:trPr>
          <w:trHeight w:val="20"/>
          <w:jc w:val="center"/>
        </w:trPr>
        <w:tc>
          <w:tcPr>
            <w:tcW w:w="4531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194B22C9" w14:textId="77777777" w:rsidR="00A9530E" w:rsidRPr="006D0D9A" w:rsidRDefault="00A9530E" w:rsidP="002C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Deltoids left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728240A6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.055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09F71306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644</w:t>
            </w:r>
          </w:p>
        </w:tc>
        <w:tc>
          <w:tcPr>
            <w:tcW w:w="926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66A18440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524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5D5B787E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192A7389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.827</w:t>
            </w:r>
          </w:p>
        </w:tc>
      </w:tr>
      <w:tr w:rsidR="00A9530E" w:rsidRPr="006D0D9A" w14:paraId="176417E9" w14:textId="77777777" w:rsidTr="002C3DE7">
        <w:trPr>
          <w:trHeight w:val="20"/>
          <w:jc w:val="center"/>
        </w:trPr>
        <w:tc>
          <w:tcPr>
            <w:tcW w:w="4531" w:type="dxa"/>
            <w:shd w:val="clear" w:color="000000" w:fill="FFFFFF"/>
            <w:vAlign w:val="center"/>
            <w:hideMark/>
          </w:tcPr>
          <w:p w14:paraId="4C1A5191" w14:textId="77777777" w:rsidR="00A9530E" w:rsidRPr="006D0D9A" w:rsidRDefault="00A9530E" w:rsidP="002C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Deltoids right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28B7FC0C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.329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54D2011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.019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6AD3FF7E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523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61FD8460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5CC3D9A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.959</w:t>
            </w:r>
          </w:p>
        </w:tc>
      </w:tr>
      <w:tr w:rsidR="00A9530E" w:rsidRPr="006D0D9A" w14:paraId="26EB44B0" w14:textId="77777777" w:rsidTr="002C3DE7">
        <w:trPr>
          <w:trHeight w:val="20"/>
          <w:jc w:val="center"/>
        </w:trPr>
        <w:tc>
          <w:tcPr>
            <w:tcW w:w="4531" w:type="dxa"/>
            <w:shd w:val="clear" w:color="000000" w:fill="FFFFFF"/>
            <w:vAlign w:val="center"/>
            <w:hideMark/>
          </w:tcPr>
          <w:p w14:paraId="75F60CC0" w14:textId="77777777" w:rsidR="00A9530E" w:rsidRPr="006D0D9A" w:rsidRDefault="00A9530E" w:rsidP="002C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Latissimus dorsi left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7B540A0C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8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2126891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.338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77426667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688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495F748E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E073E3B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22</w:t>
            </w:r>
          </w:p>
        </w:tc>
      </w:tr>
      <w:tr w:rsidR="00A9530E" w:rsidRPr="006D0D9A" w14:paraId="6C69B9B1" w14:textId="77777777" w:rsidTr="002C3DE7">
        <w:trPr>
          <w:trHeight w:val="20"/>
          <w:jc w:val="center"/>
        </w:trPr>
        <w:tc>
          <w:tcPr>
            <w:tcW w:w="4531" w:type="dxa"/>
            <w:shd w:val="clear" w:color="000000" w:fill="FFFFFF"/>
            <w:vAlign w:val="center"/>
            <w:hideMark/>
          </w:tcPr>
          <w:p w14:paraId="2AB6D31B" w14:textId="77777777" w:rsidR="00A9530E" w:rsidRPr="006D0D9A" w:rsidRDefault="00A9530E" w:rsidP="002C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Latissimus dorsi right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42CD6B01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05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D8EE80B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.466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4E68D04D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463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260BFFCD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.395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5612F8B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955</w:t>
            </w:r>
          </w:p>
        </w:tc>
      </w:tr>
      <w:tr w:rsidR="00A9530E" w:rsidRPr="006D0D9A" w14:paraId="6A07AD4D" w14:textId="77777777" w:rsidTr="002C3DE7">
        <w:trPr>
          <w:trHeight w:val="20"/>
          <w:jc w:val="center"/>
        </w:trPr>
        <w:tc>
          <w:tcPr>
            <w:tcW w:w="4531" w:type="dxa"/>
            <w:shd w:val="clear" w:color="000000" w:fill="FFFFFF"/>
            <w:vAlign w:val="center"/>
            <w:hideMark/>
          </w:tcPr>
          <w:p w14:paraId="2F059F1B" w14:textId="77777777" w:rsidR="00A9530E" w:rsidRPr="006D0D9A" w:rsidRDefault="00A9530E" w:rsidP="002C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Biceps brachii left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05B5A68E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78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4C33D9A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861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711EF045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4AF4712A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683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EA639E4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9</w:t>
            </w:r>
          </w:p>
        </w:tc>
      </w:tr>
      <w:tr w:rsidR="00A9530E" w:rsidRPr="006D0D9A" w14:paraId="4643B91F" w14:textId="77777777" w:rsidTr="002C3DE7">
        <w:trPr>
          <w:trHeight w:val="20"/>
          <w:jc w:val="center"/>
        </w:trPr>
        <w:tc>
          <w:tcPr>
            <w:tcW w:w="4531" w:type="dxa"/>
            <w:shd w:val="clear" w:color="000000" w:fill="FFFFFF"/>
            <w:vAlign w:val="center"/>
            <w:hideMark/>
          </w:tcPr>
          <w:p w14:paraId="43905C22" w14:textId="77777777" w:rsidR="00A9530E" w:rsidRPr="006D0D9A" w:rsidRDefault="00A9530E" w:rsidP="002C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Biceps brachii right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142B532E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764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D22C27B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752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198BE06C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346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262D4CC1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.368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2E64076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906</w:t>
            </w:r>
          </w:p>
        </w:tc>
      </w:tr>
      <w:tr w:rsidR="00A9530E" w:rsidRPr="006D0D9A" w14:paraId="6332FF3F" w14:textId="77777777" w:rsidTr="002C3DE7">
        <w:trPr>
          <w:trHeight w:val="20"/>
          <w:jc w:val="center"/>
        </w:trPr>
        <w:tc>
          <w:tcPr>
            <w:tcW w:w="4531" w:type="dxa"/>
            <w:shd w:val="clear" w:color="000000" w:fill="FFFFFF"/>
            <w:vAlign w:val="center"/>
            <w:hideMark/>
          </w:tcPr>
          <w:p w14:paraId="2F21B454" w14:textId="77777777" w:rsidR="00A9530E" w:rsidRPr="006D0D9A" w:rsidRDefault="00A9530E" w:rsidP="002C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Triceps brachii left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3B0FBABB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003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57B64F5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088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49DD00B7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562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3E715408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85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CB191CC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982</w:t>
            </w:r>
          </w:p>
        </w:tc>
      </w:tr>
      <w:tr w:rsidR="00A9530E" w:rsidRPr="006D0D9A" w14:paraId="145385B8" w14:textId="77777777" w:rsidTr="002C3DE7">
        <w:trPr>
          <w:trHeight w:val="20"/>
          <w:jc w:val="center"/>
        </w:trPr>
        <w:tc>
          <w:tcPr>
            <w:tcW w:w="4531" w:type="dxa"/>
            <w:shd w:val="clear" w:color="000000" w:fill="FFFFFF"/>
            <w:vAlign w:val="center"/>
            <w:hideMark/>
          </w:tcPr>
          <w:p w14:paraId="3677004F" w14:textId="77777777" w:rsidR="00A9530E" w:rsidRPr="006D0D9A" w:rsidRDefault="00A9530E" w:rsidP="002C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Triceps brachii right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0E53AA2C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07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AB41ACC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.53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2A74E285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324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6122DD0F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.335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1877300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92</w:t>
            </w:r>
          </w:p>
        </w:tc>
      </w:tr>
      <w:tr w:rsidR="00A9530E" w:rsidRPr="006D0D9A" w14:paraId="09C431E2" w14:textId="77777777" w:rsidTr="002C3DE7">
        <w:trPr>
          <w:trHeight w:val="20"/>
          <w:jc w:val="center"/>
        </w:trPr>
        <w:tc>
          <w:tcPr>
            <w:tcW w:w="4531" w:type="dxa"/>
            <w:shd w:val="clear" w:color="000000" w:fill="FFFFFF"/>
            <w:vAlign w:val="center"/>
            <w:hideMark/>
          </w:tcPr>
          <w:p w14:paraId="633D9897" w14:textId="77777777" w:rsidR="00A9530E" w:rsidRPr="006D0D9A" w:rsidRDefault="00A9530E" w:rsidP="002C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Forearm flexors left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4D13D443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08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CC2EE67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867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2D4093A6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216D23EB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94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307B553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842</w:t>
            </w:r>
          </w:p>
        </w:tc>
      </w:tr>
      <w:tr w:rsidR="00A9530E" w:rsidRPr="006D0D9A" w14:paraId="79A6D9D7" w14:textId="77777777" w:rsidTr="002C3DE7">
        <w:trPr>
          <w:trHeight w:val="20"/>
          <w:jc w:val="center"/>
        </w:trPr>
        <w:tc>
          <w:tcPr>
            <w:tcW w:w="4531" w:type="dxa"/>
            <w:shd w:val="clear" w:color="000000" w:fill="FFFFFF"/>
            <w:vAlign w:val="center"/>
            <w:hideMark/>
          </w:tcPr>
          <w:p w14:paraId="46BA60FA" w14:textId="77777777" w:rsidR="00A9530E" w:rsidRPr="006D0D9A" w:rsidRDefault="00A9530E" w:rsidP="002C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Forearm flexors right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7727214C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75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3354F94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871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1F3ABB0E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2B26DD35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833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D00FAEC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935</w:t>
            </w:r>
          </w:p>
        </w:tc>
      </w:tr>
      <w:tr w:rsidR="00A9530E" w:rsidRPr="006D0D9A" w14:paraId="377D4E5B" w14:textId="77777777" w:rsidTr="002C3DE7">
        <w:trPr>
          <w:trHeight w:val="20"/>
          <w:jc w:val="center"/>
        </w:trPr>
        <w:tc>
          <w:tcPr>
            <w:tcW w:w="4531" w:type="dxa"/>
            <w:shd w:val="clear" w:color="000000" w:fill="FFFFFF"/>
            <w:vAlign w:val="center"/>
            <w:hideMark/>
          </w:tcPr>
          <w:p w14:paraId="11001075" w14:textId="77777777" w:rsidR="00A9530E" w:rsidRPr="006D0D9A" w:rsidRDefault="00A9530E" w:rsidP="002C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Forearm extensors left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4A841C04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695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933922E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.635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5A7BC88C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499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59C99AE5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899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6481C95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92</w:t>
            </w:r>
          </w:p>
        </w:tc>
      </w:tr>
      <w:tr w:rsidR="00A9530E" w:rsidRPr="006D0D9A" w14:paraId="577E63AB" w14:textId="77777777" w:rsidTr="002C3DE7">
        <w:trPr>
          <w:trHeight w:val="20"/>
          <w:jc w:val="center"/>
        </w:trPr>
        <w:tc>
          <w:tcPr>
            <w:tcW w:w="4531" w:type="dxa"/>
            <w:shd w:val="clear" w:color="000000" w:fill="FFFFFF"/>
            <w:vAlign w:val="center"/>
            <w:hideMark/>
          </w:tcPr>
          <w:p w14:paraId="5D33C4CF" w14:textId="77777777" w:rsidR="00A9530E" w:rsidRPr="006D0D9A" w:rsidRDefault="00A9530E" w:rsidP="002C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Forearm extensors right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26122B8B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88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21D2E04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842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547B23F9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131FDD1A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804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871F986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89</w:t>
            </w:r>
          </w:p>
        </w:tc>
      </w:tr>
      <w:tr w:rsidR="00A9530E" w:rsidRPr="006D0D9A" w14:paraId="2DA3BC2A" w14:textId="77777777" w:rsidTr="002C3DE7">
        <w:trPr>
          <w:trHeight w:val="20"/>
          <w:jc w:val="center"/>
        </w:trPr>
        <w:tc>
          <w:tcPr>
            <w:tcW w:w="4531" w:type="dxa"/>
            <w:shd w:val="clear" w:color="000000" w:fill="FFFFFF"/>
            <w:vAlign w:val="center"/>
            <w:hideMark/>
          </w:tcPr>
          <w:p w14:paraId="26C276BB" w14:textId="77777777" w:rsidR="00A9530E" w:rsidRPr="00184261" w:rsidRDefault="00A9530E" w:rsidP="002C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Overall strength upper limbs left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0D51B516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14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29CB59B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824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20EFC005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324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28A648F3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86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E49508C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929</w:t>
            </w:r>
          </w:p>
        </w:tc>
      </w:tr>
      <w:tr w:rsidR="00A9530E" w:rsidRPr="006D0D9A" w14:paraId="1054BDB2" w14:textId="77777777" w:rsidTr="002C3DE7">
        <w:trPr>
          <w:trHeight w:val="20"/>
          <w:jc w:val="center"/>
        </w:trPr>
        <w:tc>
          <w:tcPr>
            <w:tcW w:w="4531" w:type="dxa"/>
            <w:shd w:val="clear" w:color="000000" w:fill="FFFFFF"/>
            <w:vAlign w:val="center"/>
            <w:hideMark/>
          </w:tcPr>
          <w:p w14:paraId="7D765EA9" w14:textId="77777777" w:rsidR="00A9530E" w:rsidRPr="00184261" w:rsidRDefault="00A9530E" w:rsidP="002C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Overall strength upper limbs right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411A7D91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122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0500D67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853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0A1EE736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5E98BE55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878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4CABA2B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778</w:t>
            </w:r>
          </w:p>
        </w:tc>
      </w:tr>
      <w:tr w:rsidR="00A9530E" w:rsidRPr="006D0D9A" w14:paraId="30475AB1" w14:textId="77777777" w:rsidTr="002C3DE7">
        <w:trPr>
          <w:trHeight w:val="20"/>
          <w:jc w:val="center"/>
        </w:trPr>
        <w:tc>
          <w:tcPr>
            <w:tcW w:w="4531" w:type="dxa"/>
            <w:shd w:val="clear" w:color="000000" w:fill="FFFFFF"/>
            <w:vAlign w:val="center"/>
            <w:hideMark/>
          </w:tcPr>
          <w:p w14:paraId="1DFE0060" w14:textId="77777777" w:rsidR="00A9530E" w:rsidRPr="006D0D9A" w:rsidRDefault="00A9530E" w:rsidP="002C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Hip flexors left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34612AE2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.925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EB6E8EF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671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1A12E195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6164D2EA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3FC4747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</w:tr>
      <w:tr w:rsidR="00A9530E" w:rsidRPr="006D0D9A" w14:paraId="3BF4EB2A" w14:textId="77777777" w:rsidTr="002C3DE7">
        <w:trPr>
          <w:trHeight w:val="20"/>
          <w:jc w:val="center"/>
        </w:trPr>
        <w:tc>
          <w:tcPr>
            <w:tcW w:w="4531" w:type="dxa"/>
            <w:shd w:val="clear" w:color="000000" w:fill="FFFFFF"/>
            <w:vAlign w:val="center"/>
            <w:hideMark/>
          </w:tcPr>
          <w:p w14:paraId="3C6F015B" w14:textId="77777777" w:rsidR="00A9530E" w:rsidRPr="006D0D9A" w:rsidRDefault="00A9530E" w:rsidP="002C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Hip flexors right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0993DDB9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.518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08ADB7A2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807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0B6A88E3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11122770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07FA54B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</w:tr>
      <w:tr w:rsidR="00A9530E" w:rsidRPr="006D0D9A" w14:paraId="2A3C5FCC" w14:textId="77777777" w:rsidTr="002C3DE7">
        <w:trPr>
          <w:trHeight w:val="20"/>
          <w:jc w:val="center"/>
        </w:trPr>
        <w:tc>
          <w:tcPr>
            <w:tcW w:w="4531" w:type="dxa"/>
            <w:shd w:val="clear" w:color="000000" w:fill="FFFFFF"/>
            <w:vAlign w:val="center"/>
            <w:hideMark/>
          </w:tcPr>
          <w:p w14:paraId="3DEE7796" w14:textId="77777777" w:rsidR="00A9530E" w:rsidRPr="006D0D9A" w:rsidRDefault="00A9530E" w:rsidP="002C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Hip abductors left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006E85D2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044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B1071FA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783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30F14F80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3483B203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B50EA61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</w:tr>
      <w:tr w:rsidR="00A9530E" w:rsidRPr="006D0D9A" w14:paraId="03CEE50D" w14:textId="77777777" w:rsidTr="002C3DE7">
        <w:trPr>
          <w:trHeight w:val="20"/>
          <w:jc w:val="center"/>
        </w:trPr>
        <w:tc>
          <w:tcPr>
            <w:tcW w:w="4531" w:type="dxa"/>
            <w:shd w:val="clear" w:color="000000" w:fill="FFFFFF"/>
            <w:vAlign w:val="center"/>
            <w:hideMark/>
          </w:tcPr>
          <w:p w14:paraId="6933DB17" w14:textId="77777777" w:rsidR="00A9530E" w:rsidRPr="006D0D9A" w:rsidRDefault="00A9530E" w:rsidP="002C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Hip abductors right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0568F439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.00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66DF3A5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6328B89C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539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2C3F374D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0395DC4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</w:tr>
      <w:tr w:rsidR="00A9530E" w:rsidRPr="006D0D9A" w14:paraId="5B5A5411" w14:textId="77777777" w:rsidTr="002C3DE7">
        <w:trPr>
          <w:trHeight w:val="20"/>
          <w:jc w:val="center"/>
        </w:trPr>
        <w:tc>
          <w:tcPr>
            <w:tcW w:w="4531" w:type="dxa"/>
            <w:shd w:val="clear" w:color="000000" w:fill="FFFFFF"/>
            <w:vAlign w:val="center"/>
            <w:hideMark/>
          </w:tcPr>
          <w:p w14:paraId="3335C3B8" w14:textId="77777777" w:rsidR="00A9530E" w:rsidRPr="006D0D9A" w:rsidRDefault="00A9530E" w:rsidP="002C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Hip aductors left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30A232D3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976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9849F58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582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4FE1D2E0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083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2563C866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00BAF8D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</w:tr>
      <w:tr w:rsidR="00A9530E" w:rsidRPr="006D0D9A" w14:paraId="69838335" w14:textId="77777777" w:rsidTr="002C3DE7">
        <w:trPr>
          <w:trHeight w:val="20"/>
          <w:jc w:val="center"/>
        </w:trPr>
        <w:tc>
          <w:tcPr>
            <w:tcW w:w="4531" w:type="dxa"/>
            <w:shd w:val="clear" w:color="000000" w:fill="FFFFFF"/>
            <w:vAlign w:val="center"/>
            <w:hideMark/>
          </w:tcPr>
          <w:p w14:paraId="3357F196" w14:textId="77777777" w:rsidR="00A9530E" w:rsidRPr="006D0D9A" w:rsidRDefault="00A9530E" w:rsidP="002C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Hip aductors right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4FDBCDB3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3E6F2D6F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858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4A2EDA42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.537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0277F524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F040D6A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</w:tr>
      <w:tr w:rsidR="00A9530E" w:rsidRPr="006D0D9A" w14:paraId="5F468244" w14:textId="77777777" w:rsidTr="002C3DE7">
        <w:trPr>
          <w:trHeight w:val="20"/>
          <w:jc w:val="center"/>
        </w:trPr>
        <w:tc>
          <w:tcPr>
            <w:tcW w:w="4531" w:type="dxa"/>
            <w:shd w:val="clear" w:color="000000" w:fill="FFFFFF"/>
            <w:vAlign w:val="center"/>
            <w:hideMark/>
          </w:tcPr>
          <w:p w14:paraId="754D8814" w14:textId="77777777" w:rsidR="00A9530E" w:rsidRPr="006D0D9A" w:rsidRDefault="00A9530E" w:rsidP="002C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Knee flexors left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3A6A62D3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95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1E5E005C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17409CBF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048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24C9FE44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895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42C36FD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</w:tr>
      <w:tr w:rsidR="00A9530E" w:rsidRPr="006D0D9A" w14:paraId="3E885AF0" w14:textId="77777777" w:rsidTr="002C3DE7">
        <w:trPr>
          <w:trHeight w:val="20"/>
          <w:jc w:val="center"/>
        </w:trPr>
        <w:tc>
          <w:tcPr>
            <w:tcW w:w="4531" w:type="dxa"/>
            <w:shd w:val="clear" w:color="000000" w:fill="FFFFFF"/>
            <w:vAlign w:val="center"/>
            <w:hideMark/>
          </w:tcPr>
          <w:p w14:paraId="2F005C5F" w14:textId="77777777" w:rsidR="00A9530E" w:rsidRPr="006D0D9A" w:rsidRDefault="00A9530E" w:rsidP="002C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Knee flexors right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3BE4710B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99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5D1863E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849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1217CACC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35CBB885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37299EF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</w:tr>
      <w:tr w:rsidR="00A9530E" w:rsidRPr="006D0D9A" w14:paraId="500CBC5C" w14:textId="77777777" w:rsidTr="002C3DE7">
        <w:trPr>
          <w:trHeight w:val="20"/>
          <w:jc w:val="center"/>
        </w:trPr>
        <w:tc>
          <w:tcPr>
            <w:tcW w:w="4531" w:type="dxa"/>
            <w:shd w:val="clear" w:color="000000" w:fill="FFFFFF"/>
            <w:vAlign w:val="center"/>
            <w:hideMark/>
          </w:tcPr>
          <w:p w14:paraId="10157F5C" w14:textId="77777777" w:rsidR="00A9530E" w:rsidRPr="006D0D9A" w:rsidRDefault="00A9530E" w:rsidP="002C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Knee extensors left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23C39B8E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988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223353BB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261FE8CE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3132DF55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7AE9813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</w:tr>
      <w:tr w:rsidR="00A9530E" w:rsidRPr="006D0D9A" w14:paraId="38D541CB" w14:textId="77777777" w:rsidTr="002C3DE7">
        <w:trPr>
          <w:trHeight w:val="20"/>
          <w:jc w:val="center"/>
        </w:trPr>
        <w:tc>
          <w:tcPr>
            <w:tcW w:w="4531" w:type="dxa"/>
            <w:shd w:val="clear" w:color="000000" w:fill="FFFFFF"/>
            <w:vAlign w:val="center"/>
            <w:hideMark/>
          </w:tcPr>
          <w:p w14:paraId="13A2FCC0" w14:textId="77777777" w:rsidR="00A9530E" w:rsidRPr="006D0D9A" w:rsidRDefault="00A9530E" w:rsidP="002C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Knee extensors right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6EC717BB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996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6E653CC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928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2D29A47C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3197E7B0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036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BA01F15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</w:tr>
      <w:tr w:rsidR="00A9530E" w:rsidRPr="006D0D9A" w14:paraId="26B0E525" w14:textId="77777777" w:rsidTr="002C3DE7">
        <w:trPr>
          <w:trHeight w:val="20"/>
          <w:jc w:val="center"/>
        </w:trPr>
        <w:tc>
          <w:tcPr>
            <w:tcW w:w="4531" w:type="dxa"/>
            <w:shd w:val="clear" w:color="000000" w:fill="FFFFFF"/>
            <w:vAlign w:val="center"/>
            <w:hideMark/>
          </w:tcPr>
          <w:p w14:paraId="6849E86D" w14:textId="77777777" w:rsidR="00A9530E" w:rsidRPr="006D0D9A" w:rsidRDefault="00A9530E" w:rsidP="002C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Ankle flexors left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76669C13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99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597E761E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6386486B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854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319523D0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.34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18BAE77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.668</w:t>
            </w:r>
          </w:p>
        </w:tc>
      </w:tr>
      <w:tr w:rsidR="00A9530E" w:rsidRPr="006D0D9A" w14:paraId="36D094B5" w14:textId="77777777" w:rsidTr="002C3DE7">
        <w:trPr>
          <w:trHeight w:val="20"/>
          <w:jc w:val="center"/>
        </w:trPr>
        <w:tc>
          <w:tcPr>
            <w:tcW w:w="4531" w:type="dxa"/>
            <w:shd w:val="clear" w:color="000000" w:fill="FFFFFF"/>
            <w:vAlign w:val="center"/>
            <w:hideMark/>
          </w:tcPr>
          <w:p w14:paraId="6B539514" w14:textId="77777777" w:rsidR="00A9530E" w:rsidRPr="006D0D9A" w:rsidRDefault="00A9530E" w:rsidP="002C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Ankle flexors right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008B1BE7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09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3BA154D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821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44D02781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.746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008860E6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AFA13A7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</w:tr>
      <w:tr w:rsidR="00A9530E" w:rsidRPr="006D0D9A" w14:paraId="20AA47FC" w14:textId="77777777" w:rsidTr="002C3DE7">
        <w:trPr>
          <w:trHeight w:val="20"/>
          <w:jc w:val="center"/>
        </w:trPr>
        <w:tc>
          <w:tcPr>
            <w:tcW w:w="4531" w:type="dxa"/>
            <w:shd w:val="clear" w:color="000000" w:fill="FFFFFF"/>
            <w:vAlign w:val="center"/>
            <w:hideMark/>
          </w:tcPr>
          <w:p w14:paraId="7AE5BB14" w14:textId="77777777" w:rsidR="00A9530E" w:rsidRPr="006D0D9A" w:rsidRDefault="00A9530E" w:rsidP="002C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Ankle extensors left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5A46F62F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977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F5F5618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3776BB93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.724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6106BCC2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869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A844DD2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</w:tr>
      <w:tr w:rsidR="00A9530E" w:rsidRPr="006D0D9A" w14:paraId="0C4B913D" w14:textId="77777777" w:rsidTr="002C3DE7">
        <w:trPr>
          <w:trHeight w:val="20"/>
          <w:jc w:val="center"/>
        </w:trPr>
        <w:tc>
          <w:tcPr>
            <w:tcW w:w="4531" w:type="dxa"/>
            <w:shd w:val="clear" w:color="000000" w:fill="FFFFFF"/>
            <w:vAlign w:val="center"/>
            <w:hideMark/>
          </w:tcPr>
          <w:p w14:paraId="3F984818" w14:textId="77777777" w:rsidR="00A9530E" w:rsidRPr="006D0D9A" w:rsidRDefault="00A9530E" w:rsidP="002C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Ankle extensors right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50128760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1E052BA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955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45D29624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.64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3AD6C48F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C3F87DA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</w:tr>
      <w:tr w:rsidR="00A9530E" w:rsidRPr="006D0D9A" w14:paraId="4256FDF4" w14:textId="77777777" w:rsidTr="002C3DE7">
        <w:trPr>
          <w:trHeight w:val="20"/>
          <w:jc w:val="center"/>
        </w:trPr>
        <w:tc>
          <w:tcPr>
            <w:tcW w:w="4531" w:type="dxa"/>
            <w:shd w:val="clear" w:color="000000" w:fill="FFFFFF"/>
            <w:vAlign w:val="center"/>
            <w:hideMark/>
          </w:tcPr>
          <w:p w14:paraId="4A0F78DF" w14:textId="77777777" w:rsidR="00A9530E" w:rsidRPr="00184261" w:rsidRDefault="00A9530E" w:rsidP="002C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Overall strength lower limbs left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4E9CE731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012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745E1704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58A5FAF3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13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729917E9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947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6374B77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</w:tr>
      <w:tr w:rsidR="00A9530E" w:rsidRPr="006D0D9A" w14:paraId="2D9936E3" w14:textId="77777777" w:rsidTr="002C3DE7">
        <w:trPr>
          <w:trHeight w:val="20"/>
          <w:jc w:val="center"/>
        </w:trPr>
        <w:tc>
          <w:tcPr>
            <w:tcW w:w="4531" w:type="dxa"/>
            <w:shd w:val="clear" w:color="000000" w:fill="FFFFFF"/>
            <w:vAlign w:val="center"/>
            <w:hideMark/>
          </w:tcPr>
          <w:p w14:paraId="1E595EDF" w14:textId="77777777" w:rsidR="00A9530E" w:rsidRPr="00184261" w:rsidRDefault="00A9530E" w:rsidP="002C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Overall strength lower limbs right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659953B2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462CC6D4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902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3ED493D3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.377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7C37D333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4AE4BA9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</w:tr>
      <w:tr w:rsidR="00A9530E" w:rsidRPr="006D0D9A" w14:paraId="549CEAD7" w14:textId="77777777" w:rsidTr="002C3DE7">
        <w:trPr>
          <w:trHeight w:val="20"/>
          <w:jc w:val="center"/>
        </w:trPr>
        <w:tc>
          <w:tcPr>
            <w:tcW w:w="4531" w:type="dxa"/>
            <w:shd w:val="clear" w:color="000000" w:fill="FFFFFF"/>
            <w:vAlign w:val="center"/>
            <w:hideMark/>
          </w:tcPr>
          <w:p w14:paraId="69DB678C" w14:textId="77777777" w:rsidR="00A9530E" w:rsidRPr="00184261" w:rsidRDefault="00A9530E" w:rsidP="002C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6 minutes walking test/push test (mtrs)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212051D5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582</w:t>
            </w:r>
          </w:p>
        </w:tc>
        <w:tc>
          <w:tcPr>
            <w:tcW w:w="1200" w:type="dxa"/>
            <w:shd w:val="clear" w:color="000000" w:fill="FFFFFF"/>
            <w:vAlign w:val="center"/>
            <w:hideMark/>
          </w:tcPr>
          <w:p w14:paraId="6FF02866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687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6B4AD0F4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.375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303F233E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.545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137CC15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2.787</w:t>
            </w:r>
          </w:p>
        </w:tc>
      </w:tr>
      <w:tr w:rsidR="00A9530E" w:rsidRPr="006D0D9A" w14:paraId="34B3CF95" w14:textId="77777777" w:rsidTr="002C3DE7">
        <w:trPr>
          <w:trHeight w:val="20"/>
          <w:jc w:val="center"/>
        </w:trPr>
        <w:tc>
          <w:tcPr>
            <w:tcW w:w="4531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2EA1034" w14:textId="77777777" w:rsidR="00A9530E" w:rsidRPr="00184261" w:rsidRDefault="00A9530E" w:rsidP="002C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6 minutes walking test/push test asistance level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087C4E85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982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3DCFD90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926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FF84E75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60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3E6D3D8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959CA53" w14:textId="77777777" w:rsidR="00A9530E" w:rsidRPr="006D0D9A" w:rsidRDefault="00A9530E" w:rsidP="002C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6D0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</w:tr>
    </w:tbl>
    <w:p w14:paraId="712F6383" w14:textId="77777777" w:rsidR="00A9530E" w:rsidRDefault="00A9530E" w:rsidP="00A9530E">
      <w:pPr>
        <w:rPr>
          <w:rFonts w:ascii="Times New Roman" w:hAnsi="Times New Roman" w:cs="Times New Roman"/>
          <w:lang w:val="en-US"/>
        </w:rPr>
      </w:pPr>
      <w:r w:rsidRPr="006D0D9A">
        <w:rPr>
          <w:rFonts w:ascii="Times New Roman" w:hAnsi="Times New Roman" w:cs="Times New Roman"/>
          <w:lang w:val="en-US"/>
        </w:rPr>
        <w:t>Values higher than 2 are shown in red.</w:t>
      </w:r>
    </w:p>
    <w:p w14:paraId="761F2CD1" w14:textId="77777777" w:rsidR="00A9530E" w:rsidRDefault="00A9530E" w:rsidP="00CB5B92">
      <w:pPr>
        <w:rPr>
          <w:rFonts w:ascii="Times New Roman" w:hAnsi="Times New Roman" w:cs="Times New Roman"/>
          <w:b/>
          <w:bCs/>
          <w:lang w:val="en-US"/>
        </w:rPr>
        <w:sectPr w:rsidR="00A9530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15E1B93" w14:textId="2413D8AC" w:rsidR="006D0D9A" w:rsidRDefault="006D0D9A" w:rsidP="00CB5B92">
      <w:pPr>
        <w:rPr>
          <w:rFonts w:ascii="Times New Roman" w:hAnsi="Times New Roman" w:cs="Times New Roman"/>
          <w:lang w:val="en-US"/>
        </w:rPr>
      </w:pPr>
      <w:r w:rsidRPr="006D0D9A">
        <w:rPr>
          <w:rFonts w:ascii="Times New Roman" w:hAnsi="Times New Roman" w:cs="Times New Roman"/>
          <w:b/>
          <w:bCs/>
          <w:lang w:val="en-US"/>
        </w:rPr>
        <w:t>Supplementary material. Table 3:</w:t>
      </w:r>
      <w:r w:rsidRPr="006D0D9A">
        <w:rPr>
          <w:rFonts w:ascii="Times New Roman" w:hAnsi="Times New Roman" w:cs="Times New Roman"/>
          <w:lang w:val="en-US"/>
        </w:rPr>
        <w:t> Models fit assesment.</w:t>
      </w:r>
    </w:p>
    <w:tbl>
      <w:tblPr>
        <w:tblW w:w="2510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49"/>
        <w:gridCol w:w="3881"/>
        <w:gridCol w:w="1354"/>
        <w:gridCol w:w="1186"/>
        <w:gridCol w:w="1137"/>
        <w:gridCol w:w="760"/>
        <w:gridCol w:w="1901"/>
        <w:gridCol w:w="1705"/>
        <w:gridCol w:w="1361"/>
        <w:gridCol w:w="1474"/>
        <w:gridCol w:w="1559"/>
        <w:gridCol w:w="1276"/>
        <w:gridCol w:w="1559"/>
      </w:tblGrid>
      <w:tr w:rsidR="006D0D9A" w:rsidRPr="00EB51C0" w14:paraId="5FC4C0A7" w14:textId="77777777" w:rsidTr="00EB51C0">
        <w:trPr>
          <w:trHeight w:val="20"/>
          <w:jc w:val="center"/>
        </w:trPr>
        <w:tc>
          <w:tcPr>
            <w:tcW w:w="11184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21E5F12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3083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231F9F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GAM models pairwise concurvity*</w:t>
            </w:r>
          </w:p>
        </w:tc>
        <w:tc>
          <w:tcPr>
            <w:tcW w:w="1901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24EB2E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4540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3031F04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GAM models residuals assesment</w:t>
            </w:r>
          </w:p>
        </w:tc>
        <w:tc>
          <w:tcPr>
            <w:tcW w:w="4394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6DCCD8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LM models residuals assesment</w:t>
            </w:r>
          </w:p>
        </w:tc>
      </w:tr>
      <w:tr w:rsidR="00A774F9" w:rsidRPr="006C62E7" w14:paraId="3ECCAFB8" w14:textId="77777777" w:rsidTr="00EB51C0">
        <w:trPr>
          <w:trHeight w:val="20"/>
          <w:jc w:val="center"/>
        </w:trPr>
        <w:tc>
          <w:tcPr>
            <w:tcW w:w="5949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1A1FAB00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4BEFDACB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354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BA975A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GAM models global concurvity*</w:t>
            </w:r>
          </w:p>
        </w:tc>
        <w:tc>
          <w:tcPr>
            <w:tcW w:w="118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3F12CA8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Pre-treatment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EF06E7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Number of sessions</w:t>
            </w:r>
          </w:p>
        </w:tc>
        <w:tc>
          <w:tcPr>
            <w:tcW w:w="76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78CB9C4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901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36366A9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K index (</w:t>
            </w: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vertAlign w:val="superscript"/>
                <w:lang w:eastAsia="es-ES"/>
                <w14:ligatures w14:val="none"/>
              </w:rPr>
              <w:t>a</w:t>
            </w: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p value)</w:t>
            </w:r>
          </w:p>
        </w:tc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60A30761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es-ES"/>
                <w14:ligatures w14:val="none"/>
              </w:rPr>
              <w:t>Kolmogorov-Smirnov test (</w:t>
            </w:r>
            <w:r w:rsidRPr="00184261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vertAlign w:val="superscript"/>
                <w:lang w:val="en-US" w:eastAsia="es-ES"/>
                <w14:ligatures w14:val="none"/>
              </w:rPr>
              <w:t>a</w:t>
            </w:r>
            <w:r w:rsidRPr="00184261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es-ES"/>
                <w14:ligatures w14:val="none"/>
              </w:rPr>
              <w:t>p value)</w:t>
            </w: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695EF1BF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es-ES"/>
                <w14:ligatures w14:val="none"/>
              </w:rPr>
              <w:t>Breusch-Pagan test (</w:t>
            </w:r>
            <w:r w:rsidRPr="00184261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vertAlign w:val="superscript"/>
                <w:lang w:val="en-US" w:eastAsia="es-ES"/>
                <w14:ligatures w14:val="none"/>
              </w:rPr>
              <w:t>a</w:t>
            </w:r>
            <w:r w:rsidRPr="00184261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es-ES"/>
                <w14:ligatures w14:val="none"/>
              </w:rPr>
              <w:t>p value)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7A6D2099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es-ES"/>
                <w14:ligatures w14:val="none"/>
              </w:rPr>
              <w:t>Durbin-Watson test (</w:t>
            </w:r>
            <w:r w:rsidRPr="00184261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vertAlign w:val="superscript"/>
                <w:lang w:val="en-US" w:eastAsia="es-ES"/>
                <w14:ligatures w14:val="none"/>
              </w:rPr>
              <w:t>a</w:t>
            </w:r>
            <w:r w:rsidRPr="00184261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es-ES"/>
                <w14:ligatures w14:val="none"/>
              </w:rPr>
              <w:t>p value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7888338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es-ES"/>
                <w14:ligatures w14:val="none"/>
              </w:rPr>
              <w:t>Kolmogorov-Smirnov test (</w:t>
            </w:r>
            <w:r w:rsidRPr="00184261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vertAlign w:val="superscript"/>
                <w:lang w:val="en-US" w:eastAsia="es-ES"/>
                <w14:ligatures w14:val="none"/>
              </w:rPr>
              <w:t>a</w:t>
            </w:r>
            <w:r w:rsidRPr="00184261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es-ES"/>
                <w14:ligatures w14:val="none"/>
              </w:rPr>
              <w:t>p value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B1EDC13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es-ES"/>
                <w14:ligatures w14:val="none"/>
              </w:rPr>
              <w:t>Breusch-Pagan test (</w:t>
            </w:r>
            <w:r w:rsidRPr="00184261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vertAlign w:val="superscript"/>
                <w:lang w:val="en-US" w:eastAsia="es-ES"/>
                <w14:ligatures w14:val="none"/>
              </w:rPr>
              <w:t>a</w:t>
            </w:r>
            <w:r w:rsidRPr="00184261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es-ES"/>
                <w14:ligatures w14:val="none"/>
              </w:rPr>
              <w:t>p value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9EDB1D9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es-ES"/>
                <w14:ligatures w14:val="none"/>
              </w:rPr>
              <w:t>Durbin-Watson test (</w:t>
            </w:r>
            <w:r w:rsidRPr="00184261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vertAlign w:val="superscript"/>
                <w:lang w:val="en-US" w:eastAsia="es-ES"/>
                <w14:ligatures w14:val="none"/>
              </w:rPr>
              <w:t>a</w:t>
            </w:r>
            <w:r w:rsidRPr="00184261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es-ES"/>
                <w14:ligatures w14:val="none"/>
              </w:rPr>
              <w:t>p value)</w:t>
            </w:r>
          </w:p>
        </w:tc>
      </w:tr>
      <w:tr w:rsidR="00A774F9" w:rsidRPr="00EB51C0" w14:paraId="06EA9D9E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4D7DF02C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Deltoids left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7373A904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re-treatment</w:t>
            </w:r>
          </w:p>
        </w:tc>
        <w:tc>
          <w:tcPr>
            <w:tcW w:w="1354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3727E0E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86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0FEC183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6F690FE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2C94E82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901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679B70D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705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5144E34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5AD0590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05F48F3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12277F9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1055627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36AF876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66</w:t>
            </w:r>
          </w:p>
        </w:tc>
      </w:tr>
      <w:tr w:rsidR="00A774F9" w:rsidRPr="00EB51C0" w14:paraId="701CE833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71AD5B09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228A61A8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Number of sessions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31D1276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3FE144D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401A4B8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4BCFB9E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7B1BC08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72B63E0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4759E7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3F4DA0B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01C342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509663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4A2AEE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66</w:t>
            </w:r>
          </w:p>
        </w:tc>
      </w:tr>
      <w:tr w:rsidR="00A774F9" w:rsidRPr="00EB51C0" w14:paraId="7CDC6372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2004D847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74E9D70F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49EC4E4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09843FD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319184C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369F9B3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2411529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479914C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6BF3EE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01DC321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77AECA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1D5C16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068504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66</w:t>
            </w:r>
          </w:p>
        </w:tc>
      </w:tr>
      <w:tr w:rsidR="00A774F9" w:rsidRPr="00EB51C0" w14:paraId="52ABF44E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2DDFFA56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04937AB4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28D70D7B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5D2CE31A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1E1137DC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1598BD7A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1FA9C0E5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4E59E749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6A0AAA0B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362A4F9F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03D689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EE357C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2AB5A1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66</w:t>
            </w:r>
          </w:p>
        </w:tc>
      </w:tr>
      <w:tr w:rsidR="00A774F9" w:rsidRPr="00EB51C0" w14:paraId="733EAC14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29C826E9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7E897290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79FCE7C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7655E6C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588481B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6E7146A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0AB1956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59BE0EC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6B4A9BA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28420C9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8E9DC3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EB2F2C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218248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66</w:t>
            </w:r>
          </w:p>
        </w:tc>
      </w:tr>
      <w:tr w:rsidR="00A774F9" w:rsidRPr="00EB51C0" w14:paraId="7DAA5B24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465C7553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Deltoids right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640DDDDF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re-treatment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0305A35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0A58B0C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078195A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1157520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5DF362E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5D25912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053F6F1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6D94EBD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527887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8AA36E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508622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36</w:t>
            </w:r>
          </w:p>
        </w:tc>
      </w:tr>
      <w:tr w:rsidR="00A774F9" w:rsidRPr="00EB51C0" w14:paraId="6775569D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0B776047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7DB5425B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Number of sessions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2DBF909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291B1B0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0FE855B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5F2C876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4A541A7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1787439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3B387F8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0180193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A53D99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DCEB5A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E1B46B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36</w:t>
            </w:r>
          </w:p>
        </w:tc>
      </w:tr>
      <w:tr w:rsidR="00A774F9" w:rsidRPr="00EB51C0" w14:paraId="746EC3F0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1B88A758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64889A6E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6799686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0346BCE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4BC9344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00E712D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3BC9749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3A8A226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6056265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640A243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41CEDF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4E1B9E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2A4B98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36</w:t>
            </w:r>
          </w:p>
        </w:tc>
      </w:tr>
      <w:tr w:rsidR="00A774F9" w:rsidRPr="00EB51C0" w14:paraId="53D2CF00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585FC21A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6CA63948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3FF07731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07196C58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755E21C4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37424614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04873A12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52CB7EFB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63D35719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3DC133D9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7EED68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0A9234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3BB4F0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36</w:t>
            </w:r>
          </w:p>
        </w:tc>
      </w:tr>
      <w:tr w:rsidR="00A774F9" w:rsidRPr="00EB51C0" w14:paraId="1A6235E2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595C1395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3C681A23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00BF96D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510AA60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2091027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76174D1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76F5535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3C8BA86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4C7F88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1696BBC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FAE552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E0571D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1EC1EB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36</w:t>
            </w:r>
          </w:p>
        </w:tc>
      </w:tr>
      <w:tr w:rsidR="00A774F9" w:rsidRPr="00EB51C0" w14:paraId="6C5B85F6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44B9E0D0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Latissimus dorsi left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29F270DE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re-treatment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54E0BE4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95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4CF17F0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67A29DA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5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6486403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7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0D5B760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113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82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08CC76F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4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6FBA11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1E5FC94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14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BB934B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B27D90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2BD89C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712EAD31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0E2F1326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3EFE581F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Number of sessions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3E87636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28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6AFCF42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23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052E790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62E679E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3EE07E9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128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4566677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4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049C019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6FF5007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14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5210CC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FF35BC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6157B7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24CE4198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26B721A5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5A927FB2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4139B7D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41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5E4D92D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3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6106E14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98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5FFD29D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92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0E3B477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349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1332889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4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4ADC35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692BE84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14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47BA9F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7333F7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416ABE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4EC409B7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17B73B5D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6B6D1BC6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53CF759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94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58DEE2A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2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79AA988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4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20AA6E2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5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4550926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932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4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3F0E4BA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4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278CFE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0FCDD93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14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713FC0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4B9B1C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2E6E3F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0DBCB5D1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51B597E8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3E9184BC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6F9DF7E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19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1A3BA64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7D6660A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5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5B96103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26F85D5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169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82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212223F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4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35CA34D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2958DBF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14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0FC5D3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C91CF5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0CB2E5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4794228E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1B97C4FB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Latissimus dorsi right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286C9D0D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re-treatment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69D1BEF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8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2E981DF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1CC2D4F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4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796FE23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67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5446287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96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98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228AC74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9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410BC02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7AD7EF2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4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8FDF06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0FD4FD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0ED384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012D22C3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18FE6E9D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73E64C62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Number of sessions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650D332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21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46703A3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7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5A75D15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74EC67B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9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2C52EBE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134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4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04301D3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9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44DE625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22703BE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4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6B7475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038AB7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916224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6AF1CA51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3B9B3A16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4D102036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7EB0944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42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5736424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3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5798DA9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03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1E06629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82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76011A3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34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98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235878C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9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41DD28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5722E21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4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048135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81A2CE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F38390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60542E62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58EB6568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599E3AD8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2644582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72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26F7527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5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7922BDA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5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44D35CA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5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7B96658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923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52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53C1FDB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9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42EC06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2098EDD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4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5EA101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F778C1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846D48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168CA54A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188462A9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29C9A6F1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3816323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16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4691001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6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43BDF86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5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69EE82A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7E16D2D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17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05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4CA4BA8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9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6694E79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79868E0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4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A03CFD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F49BD4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AEF39E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62DA432A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2CADC9F9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Biceps brachii left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222A10E1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re-treatment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42D63CC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97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2FE6DBF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469055C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21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2A36EFE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7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189F725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241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55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37F2A7F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32243D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0492314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2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77A43D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8898C6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FDB806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16A1F4FD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6A4F883C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082A47CF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Number of sessions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591173C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01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0D93F0F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4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7F8EF7E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2AC88AF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9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6A890FB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028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62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272C800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137536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728729E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2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65F3F1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F04037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804AE5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7F6C617A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5E404129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6210A506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3397BCE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01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5F37E9E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56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7F15FF6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42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09F468F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82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006A9A8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324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88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14B6F0A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493A242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568B004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2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D971DE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9630CE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7F28F3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0150F66D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7BE4903C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0A7E4503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292A374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56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539707D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2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6415932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51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2ABB589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5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7043A59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121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9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6E34D69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C1A44E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16D3876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2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BFF2B2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72746B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8D1BD1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46CE4C27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1A0A74DD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1E31FDC8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7EE1A92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85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3223F86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54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28FE645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8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425CF37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02F3FD9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359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9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65550F0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0B2F6D9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358B509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2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C9F361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2EB525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8C2DE1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66475F9D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734C586B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Biceps brachii right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52E9026C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re-treatment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500EC55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98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61B4BDB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6DDE268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7E78490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3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6797736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291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8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3834189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92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41A0BD6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4E8E58F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6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5F7684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F67306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4B8880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5CD772ED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5B2BF99A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4113748B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Number of sessions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226ACC0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48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762289C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260C719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466E365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9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0D26D5C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983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72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25E44C6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92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4252B5D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7A18124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6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882786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051C0E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B61AA8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29E444F4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5060DA4B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2EA3542D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4AE10F8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06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371D64F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7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7DB7370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13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78C7564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82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1245749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344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98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0D97023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92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53C389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2253DF6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6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6AF726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3C595E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E15157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710385FF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35360142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73DB18CA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3752F91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31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052ABD0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8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53A1741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5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73EEFD4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5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3276863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019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02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080809D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92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376EE58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34687D7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6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7A2A0D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500303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3459F7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7A3051B2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2F388BD0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27586DED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067DDBE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88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2569758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59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59CF4CC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4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00C1751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18B5C46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354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95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103D77F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92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130396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5217E20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6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946028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DDD275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83A934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4D485F30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2ABB0A48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Triceps brachii left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6486464B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re-treatment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0E4398C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12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52496CA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65DA126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9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7A006A5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6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7CFD11B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192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75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139D0EE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0B520FD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66363CA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2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9C1266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1EA706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9E690A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308B3478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6C788C53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67AC4ED3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Number of sessions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5858EC7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63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667455B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25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1809281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3253052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9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35FA192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002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78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56A4323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427D05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367030F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2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91400C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F6F765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21CA8F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2CB066B4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6768BB87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37EF2560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6C79ACF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61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12ED587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4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3666E9A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07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251E762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82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1CA7586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515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5AF78E5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661D2D9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086A253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2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B21728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D33D24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816C5D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037A42CA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0660D791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4C3A96CA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7EB7974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34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64344F9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5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45DE665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54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0008F59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5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72C18CF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975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65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064A096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61564BC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46A5784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2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503AF4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9682A3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C271C6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78F329B9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0460F410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167FB187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3BCA45D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98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59E6DD2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8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08BE8E3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5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1162892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0C35823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248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65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7BD0CC3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4377D8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2FD851C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2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8C62B0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56E001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8073E6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501D8A50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239492A6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Triceps brachii right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15CAA846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re-treatment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1AA6413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36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7720FF9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47FA6CE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9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6D305EA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9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73AB7E0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086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5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1510068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1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2D827D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597E1E8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5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666FC2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7E585A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B45CED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7AC87176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18500857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515CACF3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Number of sessions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6B63BAB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58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6BFF19E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6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3490C27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30809D6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5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51235A4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969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28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544B11C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1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EF71EF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496CEC9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5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2BD090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9118B1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112014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06A7334B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76B5A630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31B5760D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197E98E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01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28BBC68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46BB29B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32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153D209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72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6516F32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332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98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3C7BEE6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1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9758BD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2D83315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5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D09B0B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7CC9CC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FA7E27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7A42E220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57676BBB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359CDA92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5D79F39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37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2A83F9C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6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2411E0B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7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5CE5D63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8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7858F09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949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48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071302E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1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F62881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020CD5F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5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1785FE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203391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0B13B7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7C2BF080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72E9D1AB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0F1D8AA1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7B5BFF8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97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1367C5D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5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0F1DF8F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6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0BE4DB2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65B7015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144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4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38BC231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1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49B7FE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7C858FA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5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AE4433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1F2AD0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5E5CE6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2FA532E2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3CB64959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Forearm flexors left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3828B612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re-treatment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0CDDA91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07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2EAD3F1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475AE7E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4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057F040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9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74CB219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125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15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2FD57B6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57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BEBB92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0D2B7A8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2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808EAC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922DA2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9182DE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5759894E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6F9DE4A3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17592792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Number of sessions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524FC44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38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592AF45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7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5FECD88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1C3B262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9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24339D1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076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95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6B1DEC3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57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5FC060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607FDA6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2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3E9E97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FADA05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2EC1E7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409297EC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20F55984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7F77F12B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376C051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11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460D2B8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8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024C063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8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3997C8A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82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0EF9392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358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98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0A12B4D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57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0AB1230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4899ABD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2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A62515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8D64DB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07055A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520D303A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52DB11AC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3941E4A0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2FECB29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24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268CAE0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4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7DFD854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52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01EEF83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5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47B546E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936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55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106DB52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57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BCAA01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076C317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2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CB1F13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1801FD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B52C99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150C937E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5EFFF0A5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1BBFC009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2636E7C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72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23673E6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5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4AD0A45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413E8C8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17A203D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306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85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3D7A1F0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57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1062EA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3538C35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2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DA9BD8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3DA0D8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F47156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0F5106B8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1E830D7C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Forearm flexors right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24A9172E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re-treatment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05EAFDF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93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231E377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59437DD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4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0D3E98B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22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35764E0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995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75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169BFAF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42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8F7DE2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5813354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3EF787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4EE979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039AA9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2CA9EB1E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327B815C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471E68F5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Number of sessions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74AD643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59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3AEB147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28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677DA5F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5A56166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7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33A572E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019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92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6D362F2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42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2BBFB8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10AE515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A72B5B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DB2222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5D4B82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24F456B8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0DAD98CC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57CB74BE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334A846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13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4CC7168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3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0CB8E79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32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2C99EA9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61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27CA89E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366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201999A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42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1290FC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6F4F639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3AD76D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0B428A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A87C09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1A2AACA5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4CAF9FF8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0898BFBE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67009CE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19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1D907C0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4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4AF2C2C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7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5E281D6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7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43FC8D4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845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82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4AC396C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42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4C7B676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353A5C2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AEDB1B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BC85F4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0FBE27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77232208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722DF421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67FB8D0C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385EF75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86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2E430F8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53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5DB8A3B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6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0F6D50E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6FC4F12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183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25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7164331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42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C08F5F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6ED0BAE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89F164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A2633B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69A43A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1ED43362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19DD731C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Forearm extensors left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5F95C9B8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re-treatment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10687BC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72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136226C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3776D98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3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6583776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9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7F881A6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199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35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2369006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45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0E40A74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615D924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DC0841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D97E38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6FFCFD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775FE356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4DC401C1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73842A11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Number of sessions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304ED00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74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5A8F6E2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7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4B812D8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35BB59D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9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6F72A53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002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92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1C38D81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45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4BC7C61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4A0786B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DC73DC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F9A7A7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45A4D9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4E5DEAF0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34A144A4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29D31EB9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234E5C3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75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1033E4D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4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31DE336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16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34665AC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82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55B5106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241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58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1E44362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45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39DD9EF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0627C00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DFD6CC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E440C8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3A0796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074CD66F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040ACB76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2D2C3247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1391A16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08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54EA2E4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3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36FD702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6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33C410F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5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03CA845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815, p=</w:t>
            </w: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45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0B436CC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45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34AFBA3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5488DB1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149601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6F8135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609F6C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6D084470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29CB2543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71613302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38EED25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6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3D08C60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5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14A0B8C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5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74DD8EC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72BB0BA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249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75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0CBB220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45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0215DD2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1BD132B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393C71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7498CB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BA7BCF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3F1A026C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71366343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Forearm extensors right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4E8AF4CE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re-treatment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43DE593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98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4411F07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7F4302B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3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48CCC9A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3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7360E01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115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82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6682873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64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3889F1F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1F14784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24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F573D0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0CDB58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EB8B58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511856F9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63DBB596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7ED218D9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Number of sessions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5D10497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86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54DF7E8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4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1D06A7A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235AE05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6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705CB98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977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78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30454C2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64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6D882AB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1BDCB76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24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D74D85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69C46F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45C398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6B09E295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2DCD6141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3B18C970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40F4AAD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22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054A320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9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0A6DF41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28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3738C22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6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177D692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281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75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4137B0D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64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0891B3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76E64D1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24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C28876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9E06E9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1FF526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07AA2594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754656F3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2682ACFA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7E32C0A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38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7C1655C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7FE4D43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7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08ADE24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7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11CE7C5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937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4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3985A29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64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6BBA4D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77B0B7F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24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18E0DA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1AE2C1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1DF1EB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43CDEC9E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2570631A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6396A918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25E1F6F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81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68CBC46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56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6C3BAF5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6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48C26E5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6610532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078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65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1B51EA1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64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308D2FD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3370541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24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757F20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3EC6B9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FE8DF5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228F5BAA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4DFB5093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es-ES"/>
                <w14:ligatures w14:val="none"/>
              </w:rPr>
              <w:t>Overall strength upper limbs left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3D4EF5D0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re-treatment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1939014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03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3AF3F7E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3C797E2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7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1BEA85D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2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0F1CC4B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122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8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5DB2C0B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14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D984DC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46ED8E1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14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270A8F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70E4CA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A9F0BA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29422828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70BC599A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04C668C7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Number of sessions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4AAE494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47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1B3DD80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2E943C1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07D2DC4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9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3F59956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041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42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6AC4F1F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14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084A73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1C0FD24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14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601E95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260C33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52EA37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254DF4CB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6A0B6025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51744E92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75F71CC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1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241864D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7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56E1AF3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8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2B0C081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82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079FCAF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463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1839AFA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14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813AE2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260CA88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14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EAAB3F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5C5D70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1D7F7E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3F69CA1A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3AB4D91A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46F98D9E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6EBAB1B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38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0B400EE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2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338946F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51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3474DD7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5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026095E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954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22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4E6405A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14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6E38C03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1233D15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14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8F2766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8B4528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8CF2FC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22588553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587B2062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069640BF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4D3E9D8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67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762D279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6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3D54C1D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779E3EC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0CDB766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357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5A59BE5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14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3FE895B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58C402C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14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2AAF40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3601CF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944E02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628EACEE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38FF815E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es-ES"/>
                <w14:ligatures w14:val="none"/>
              </w:rPr>
              <w:t>Overall strength upper limbs right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3D12C02D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re-treatment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13634DB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15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63A88D3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543E51D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9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75D7982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3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6AF4D63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075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88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4DCB429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1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09C76F4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4303F1D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8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962C90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DC6392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88A73F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6B373FDF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168D1223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3CFD7CDE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Number of sessions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63AC144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08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5B93F55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3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5638C26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5A85FC0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9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6122448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071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85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7AABBA6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1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91B90B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218C4B8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8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E3920C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0AA48E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FBAC57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68EAF0DF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419A4AC4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57332BAD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611F69F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02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0D30BB3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218BE7D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98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0F49939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87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14B0176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35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95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427F3E9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1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691BF3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4062557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8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775629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D5402B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AF8E15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6760318C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1827827E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3EC5C955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44C9862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22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022BD8C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7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672787D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4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7292CBC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5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04A144A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948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6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39D371B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1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FBF4CE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68F633A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8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829542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48D5F7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E950EA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3EBFD547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7059C510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3EE9E4A8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2DF5E5F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72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4D83DB8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64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568A40C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5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10E417F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19783A5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185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22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3464079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1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C84AEE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0935EB5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8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4916CB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A05D1E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C53325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05AF53A5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6065E72C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Hip flexors left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40626FC8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re-treatment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1B671B9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21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5D9ADBE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18F2270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81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1CCFD45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7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6C10F7A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912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61FA6FE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76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FA4CD6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19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506907B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8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859D7C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9B73D5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5B902D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239F944E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32288A61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58516FDF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Number of sessions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473DA68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3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232ABE8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14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39DBCB9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401EEA9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1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7D1AE1F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04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68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0B5CDB7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76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045D1AF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19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02E00CF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8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85DF8A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81A17B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C0C6C3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04D822B3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3C093B85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493D2639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49F0286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74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1D4BE7F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49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040FC18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96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6B814CF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99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5A72542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245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6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6F14483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76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824631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19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26F9566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8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6753F9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B15028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00E04B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5688C4EC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72B7D94F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121892F4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53CA59C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32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14E4126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49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0CA28F6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5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536311D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5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1AAF64C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034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32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55B9142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76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3848214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19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423137D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8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5393DC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002E37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9DE0C3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79AD4F44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57F76B46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49DB3897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7A16E2B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07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5B04ECA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66F7E93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2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4FBB747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656FF8F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762, p=</w:t>
            </w: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5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13AFA9C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76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510DCA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19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02EEF18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8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3B58F1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73FD35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69B2A2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5332D703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08C6E4E2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Hip flexors right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51476B45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re-treatment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3BEB269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03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473501C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5791A6E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48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09BCB89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52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28018BE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897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92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5E613F7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91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3CB84B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79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41AEBF2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12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7E7821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775DD0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FAC61D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094D8E2E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606F80BA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30AA5C54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Number of sessions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12A4C68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81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5661E65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04CF612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22CE766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9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65A0019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118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23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466ABB7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91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07A7103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79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2F24C54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12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0AFEA7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7C386C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315E05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2B7B45A8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7F54433D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5EA474C4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66207BE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8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073E8B6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2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0576247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4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2061B85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82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5FEA4DB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062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57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3AB3D9A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91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0B14DF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79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4D0880A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12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A3B650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3A05EE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A6623E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5D5BDF54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332C0C7B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3BE7AB57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41A50E9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06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742D4C2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83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08CEA4A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9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7A9018B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5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0512556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159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68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2B63B16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91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A9A8E5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79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0653A77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12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24BCCA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0F80A4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6AE075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4B0E28CC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2893941A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40A56337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23DC108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54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4C737CF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3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058EBD3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26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4FFECA5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7CA63FA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869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2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10E3E84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91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2525E6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79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7CFB9BB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12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B9255B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7EFF06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AE76B5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635DA90E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793FF080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Hip abductors left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24FA48E6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re-treatment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30CB76B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02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08956E0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67AA8A1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14813B4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65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3CCBC3D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063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18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70261AE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37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00E1ED8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54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7662FC8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2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E7EE41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501474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D196C5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2C00F4E6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1B2B766C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6D6ADC22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Number of sessions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378BE87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99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0D619DC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86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74EDD95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63B8C65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9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429DAD5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122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97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360F526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37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04D9CA1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54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322A611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2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EDBAAE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C389AA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29151E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791AD479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3BBFE270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4B5EB615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0B7C23D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9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3477AB4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33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6DF270C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5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08DE302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91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4EEB281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08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6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2E6E740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37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E659FF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54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7BB75AE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2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427B11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1C11FA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8E8769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63B2565C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155620B1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2430EE29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042D55C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59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5A40F76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6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095F2BA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2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2319FF8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6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376CCCC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061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78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63F926B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37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684E2ED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54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1A66CB9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2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49D142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91B142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EE0087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7F8050BA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4BA7F50B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057076E0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468D149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05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2D5CAF7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25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57C344D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1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7933B35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4F73A09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826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68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21E3A8A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37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35CAD20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54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40E961C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2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459622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416DE2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C55B7F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2C7B0E8B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78A5FE75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Hip abductors right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131FB755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re-treatment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42C8EFD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31A64BF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53BD57C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21DCB88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2BA08B2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49065AA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3CFFD6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2D39184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2646C8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06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1A434A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79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384108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44</w:t>
            </w:r>
          </w:p>
        </w:tc>
      </w:tr>
      <w:tr w:rsidR="00A774F9" w:rsidRPr="00EB51C0" w14:paraId="05E0B56E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07E9BBF2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2CDBF766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Number of sessions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0DAEDEA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08A02A9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038DF99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78AC9B1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10C7035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3DD82B2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8FC250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6C25374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AC7D39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06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F0E79C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79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962298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44</w:t>
            </w:r>
          </w:p>
        </w:tc>
      </w:tr>
      <w:tr w:rsidR="00A774F9" w:rsidRPr="00EB51C0" w14:paraId="59B52B5A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189D0113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5A3EEDA6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3B2FD88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3592FAC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62AC6E0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0C06D1E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7CB0257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0C9A6B8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B1BC22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12F34CA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AD03BE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06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197886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79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D57BB3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44</w:t>
            </w:r>
          </w:p>
        </w:tc>
      </w:tr>
      <w:tr w:rsidR="00A774F9" w:rsidRPr="00EB51C0" w14:paraId="63FA0C10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164D12E9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25DB27BF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63909F94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3E46DEC3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3FDCAB31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0FA0542A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14C98F2D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13866281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57DA856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60AFAAEE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E3D556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06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2036F8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79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8DA263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44</w:t>
            </w:r>
          </w:p>
        </w:tc>
      </w:tr>
      <w:tr w:rsidR="00A774F9" w:rsidRPr="00EB51C0" w14:paraId="4330FE84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0AAD9F40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41C32122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75DAE8B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6A1FC79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6038F4B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04123E2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4AE5F2F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72A6E76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0808A6C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4EF1D41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E63378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06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F54F09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79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89F529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44</w:t>
            </w:r>
          </w:p>
        </w:tc>
      </w:tr>
      <w:tr w:rsidR="00A774F9" w:rsidRPr="00EB51C0" w14:paraId="729B9CA2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49A0F19C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Hip aductors left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3E61B77A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re-treatment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45C899F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3BC6652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45226DC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54D9DCA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44F3EF4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5D3052F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1EC6A9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05C2AD1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87699E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8FB114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4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2D1B86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6</w:t>
            </w:r>
          </w:p>
        </w:tc>
      </w:tr>
      <w:tr w:rsidR="00A774F9" w:rsidRPr="00EB51C0" w14:paraId="646410E3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56D4D7A1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3E61212B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Number of sessions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2F4234C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19EEAA8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7411C64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68F0709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6B1BAF0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2017D5B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4D6EFD0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35EE328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E14A92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9AAF82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4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EFF54C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6</w:t>
            </w:r>
          </w:p>
        </w:tc>
      </w:tr>
      <w:tr w:rsidR="00A774F9" w:rsidRPr="00EB51C0" w14:paraId="0AB7FC28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6DE8AFF3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12B2F52A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767417B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5EBE779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4BFE80A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7D9A1AE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1C06C50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4AC2089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0D081A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2A0A42E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6B6497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A2D9CD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4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2E5F36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6</w:t>
            </w:r>
          </w:p>
        </w:tc>
      </w:tr>
      <w:tr w:rsidR="00A774F9" w:rsidRPr="00EB51C0" w14:paraId="45EB6384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4F514B6B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7CC72D3F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001FC0E1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5D3715EF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25515362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3BF8AB7F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4DD7F942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718235CF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B57486D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4E824BBF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7A0C98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E605CD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4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1D7913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6</w:t>
            </w:r>
          </w:p>
        </w:tc>
      </w:tr>
      <w:tr w:rsidR="00A774F9" w:rsidRPr="00EB51C0" w14:paraId="4A866508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7255AC0C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5BB64B2F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7B6F299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729C0FD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6818F17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1FF34E6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54136A6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07E6F3D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4224B4C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153808F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1BBC67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BB89C1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4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44808C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6</w:t>
            </w:r>
          </w:p>
        </w:tc>
      </w:tr>
      <w:tr w:rsidR="00A774F9" w:rsidRPr="00EB51C0" w14:paraId="7956096A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20DEC577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Hip aductors right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1D4A2CBE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re-treatment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41A3259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57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2AE56D3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3E9BB7A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8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76E0CE3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86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29530FC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005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6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7292422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2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000B6B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35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666EA80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E31FAA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E68A84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00CE26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561EA024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74B427B5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3E6442DD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Number of sessions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2765F8B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78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0E037BE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4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36B5AE6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72EF881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6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6A43E34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037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45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49739C7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2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3469AD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35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76AEC52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9CE590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C3A8F7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D9E1F2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49FB7E27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6FF27804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43F323B8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61AE23D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58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70A181F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8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7F04980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9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6E4A467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24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327F684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907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1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5CCF51A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2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87CCE9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35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070F071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68F138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9EE1C8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EC86C9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6043C479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50238412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7D8E8193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5F0DD8D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92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3144947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15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2EFF487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7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128C6E9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3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307AD9B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95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73FF12E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2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B85F8F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35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7DAC36A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2B97D3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106353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635928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6F8B540A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22D537F7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68D0C8AF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2CAFC62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31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6E50B0A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24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28971B7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8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480581A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164C440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978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08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06D9ADC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2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67EBCBA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35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5BF1DB1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86F6F2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608FF6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23B7F3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174F6AAD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4F23EA5C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Knee flexors left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2FE2A676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re-treatment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2518CAF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432E63B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65B4D12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64C8A54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007A568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70569E4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460237A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5E1EA3D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881421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84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1D0EF9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783D35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92</w:t>
            </w:r>
          </w:p>
        </w:tc>
      </w:tr>
      <w:tr w:rsidR="00A774F9" w:rsidRPr="00EB51C0" w14:paraId="2F42C842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5CBC3FFE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3CEFE89D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Number of sessions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5ABB93B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691FCF8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0468DF9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46562EC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734E0F8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14B618C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8E0DA9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552DAB7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417D65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84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1858BF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B5822F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92</w:t>
            </w:r>
          </w:p>
        </w:tc>
      </w:tr>
      <w:tr w:rsidR="00A774F9" w:rsidRPr="00EB51C0" w14:paraId="0E3EC187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30095422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70ED731E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60662CC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4AD090E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3E53DA1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31E36F7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7D37F56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66CE741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9478F9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695B438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D3B79E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84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DC13CA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941D96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92</w:t>
            </w:r>
          </w:p>
        </w:tc>
      </w:tr>
      <w:tr w:rsidR="00A774F9" w:rsidRPr="00EB51C0" w14:paraId="42EBE5BD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189321DA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5F865873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3FFC0CB8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4380B99F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3C5DED3E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7A632D40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49CBE643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2E4D757A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6CA09AB1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685B5C2E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3EC2F8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84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6E6EC5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4065B5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92</w:t>
            </w:r>
          </w:p>
        </w:tc>
      </w:tr>
      <w:tr w:rsidR="00A774F9" w:rsidRPr="00EB51C0" w14:paraId="37F84EAD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6ED94D2A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2172255E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33104A3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12FBC2E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5F70BDC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032C8AE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5ED9881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5A4617A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4E06F90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7C8B54D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842556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84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3D4461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1918DC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92</w:t>
            </w:r>
          </w:p>
        </w:tc>
      </w:tr>
      <w:tr w:rsidR="00A774F9" w:rsidRPr="00EB51C0" w14:paraId="15366F15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4BEF1EB6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Knee flexors right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2F79FA1E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re-treatment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757D2E1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95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5E5EC08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740C416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45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1536B24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2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6E6283A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14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15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546124B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47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DCA36F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54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41AB0A8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9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9BEC4D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6932F8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791F37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304F6F49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64503159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7382106D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Number of sessions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5FBD116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12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73521E6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8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3064F17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2B8F537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3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3482E1A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18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9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1C17146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47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3C76029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54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164D3E0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9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C518C1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F77A69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C3DF79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61EAC26F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726D15CA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5DE9D127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6E09BF3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23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06F9E9C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82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3C8ABC6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74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316B9DD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58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0892AE0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819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52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7E2A039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47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CD9F1D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54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40204B9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9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200519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14806F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340398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5DD20B6D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0631FB7D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468991BF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26A9341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91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444018D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78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6A04E82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594C403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8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5D497D5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064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37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67594A6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47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6787C07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54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5DF02CF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9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1F8CF7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13D32F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3D858C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3222BFA5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5E0D4597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3E338866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5A04830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13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7A23727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2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3CEA3D2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4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0138F4C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011380E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977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9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644545D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47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094E3E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54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7AF7757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9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2618B8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332904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5D61CF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64ABB638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7A1EFD85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Knee extensors left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11F0DCB1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re-treatment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604F321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59407FC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1A71F73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2124D1B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1C8F2FA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3C24EEE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6FED820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05A1771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E63A56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65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FCDECC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1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A02B37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6</w:t>
            </w:r>
          </w:p>
        </w:tc>
      </w:tr>
      <w:tr w:rsidR="00A774F9" w:rsidRPr="00EB51C0" w14:paraId="23572AAE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2A7A61F4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340C9ECA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Number of sessions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63347A5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6F46E02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0D11417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6A09F04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1A5504B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4AA3415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40E846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6BFAC03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DAD7CA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65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394488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1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AAEEA1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6</w:t>
            </w:r>
          </w:p>
        </w:tc>
      </w:tr>
      <w:tr w:rsidR="00A774F9" w:rsidRPr="00EB51C0" w14:paraId="7FA33AF5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620D2336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2D0CABD4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5A28BC5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67CECED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03E1070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6AD6C4D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4C49981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3E5D52B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D3A5F6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636B3CC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4084F6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65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DDAEE7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1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2FB597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6</w:t>
            </w:r>
          </w:p>
        </w:tc>
      </w:tr>
      <w:tr w:rsidR="00A774F9" w:rsidRPr="00EB51C0" w14:paraId="579BC792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3419D353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5DCCED8B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19C1D7E6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3C844355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3917F73C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67748D17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7D559274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56E069F2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A4D41DA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00E43957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E787CD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65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F5B4EA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1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CE63C1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6</w:t>
            </w:r>
          </w:p>
        </w:tc>
      </w:tr>
      <w:tr w:rsidR="00A774F9" w:rsidRPr="00EB51C0" w14:paraId="5511E6E6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0E441312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649C43A6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59DC144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6B0344A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776EB35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6CE2A1E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4D6A665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05E5442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4774E54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6A8DF0A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256E2A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65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A43122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1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A1BBC4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6</w:t>
            </w:r>
          </w:p>
        </w:tc>
      </w:tr>
      <w:tr w:rsidR="00A774F9" w:rsidRPr="00EB51C0" w14:paraId="48C801D6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2AD3E4DD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Knee extensors right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1DFFCDED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re-treatment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798BB63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18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7FD95F5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512CBD2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53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3C61E5A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9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12B2FE2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121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72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77CCB52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78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034F29C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5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0F01CA2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64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2B3EE8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BD213F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554FF0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70804549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3BFB5039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3341809C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Number of sessions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72EFBBB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45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7201033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22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2BE4532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7155FB3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1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0A93723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098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25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55910D3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78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38B5703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5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239DE6E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64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BAF593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0FDBEF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194B21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2B53BB86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03EEFF54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02C5EC19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7DFF1F7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22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3F682F9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9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1AF7A12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22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28ED5BF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56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34ECBDB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941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82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7936B97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78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43752B7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5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011096F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64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47B964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441363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4CA2E0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1EC938A2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464DD161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32665DF1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1C2EA90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76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4516B65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135E618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8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26CF5E4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8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7C61213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694, p=</w:t>
            </w: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5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3543F6C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78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0B5EE1F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5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520FD15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64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3DEE62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931119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A7C54A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42CDC206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288E52C7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770A7169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66ADB02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18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304C588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25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7BED3D5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2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5757D81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600A23A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906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68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00069F1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78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9117AD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5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4EA242E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64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1ED734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D6C268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90E408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3D52C2A9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6A993140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Ankle flexors left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1203529F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re-treatment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2485669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2CBD9DF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0162419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317BC39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740AF0A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62BF7E5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675DAF7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1021FB8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2BADE2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8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5E8766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79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212FBC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54</w:t>
            </w:r>
          </w:p>
        </w:tc>
      </w:tr>
      <w:tr w:rsidR="00A774F9" w:rsidRPr="00EB51C0" w14:paraId="7A975F12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2B02A968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2029D6B8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Number of sessions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001F25D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45FA75A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3480606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3BFE7A3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2CA3C8C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22596B1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B6EC03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42D14D9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29B19A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8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33446E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79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790018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54</w:t>
            </w:r>
          </w:p>
        </w:tc>
      </w:tr>
      <w:tr w:rsidR="00A774F9" w:rsidRPr="00EB51C0" w14:paraId="52975046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1C273D3D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2864FED7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459141F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709D767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63D711E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4CD737E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7788FA2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5CF1847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387351B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3B1207A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DBCAAB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8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9EF3EC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79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A470BA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54</w:t>
            </w:r>
          </w:p>
        </w:tc>
      </w:tr>
      <w:tr w:rsidR="00A774F9" w:rsidRPr="00EB51C0" w14:paraId="2C7B6BA8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11EF6D44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293F8965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0586AA4E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1A40382C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2CB7AE8D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1DB02467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09713A58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57D7FAEA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3C1BEA6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0ABB9F67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ADEF5A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8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681F8B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79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32EFBB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54</w:t>
            </w:r>
          </w:p>
        </w:tc>
      </w:tr>
      <w:tr w:rsidR="00A774F9" w:rsidRPr="00EB51C0" w14:paraId="0A590D1D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15DDCD26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7913D85C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09602C0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49868E1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4A06F2D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079FB33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14AB484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09FFC87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34B9874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4C8825D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E20313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8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40C3CA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79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480C02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54</w:t>
            </w:r>
          </w:p>
        </w:tc>
      </w:tr>
      <w:tr w:rsidR="00A774F9" w:rsidRPr="00EB51C0" w14:paraId="6EEB8D5F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1558BCC6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Ankle flexors right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084EA3FE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re-treatment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4BF5F34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46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3581F65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55D4D08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08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6051CD1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24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3D35248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151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45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3AC7F61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97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439758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45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4B5F72D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9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7C5B36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67FE4E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37C9EF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1193AE17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5D9B6A53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2E4AD2E3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Number of sessions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0789150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94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30F94B3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64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66C87A3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3405710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4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4FCD628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982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15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154A624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97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61A8702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45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15E3F49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9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52A3B6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0370C9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AEA823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7E138D1B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698A5DED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7C42486D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15E17D0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62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0687348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3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0BF668C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94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071F207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7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502D649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863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28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7878321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97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3626A2A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45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0339C12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9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9B38D4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84062D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91BE45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5306497C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4F194B28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18650B3C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776CBE2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83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21C7072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14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6B6B27A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8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08DE325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4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4F3E6F2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181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82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293AF77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97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633A6C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45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1693173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9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3EF2FF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A0EED8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9BBC1C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5F684911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333DF17D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6A662146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6B17649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18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7B7B508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9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44CDD43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2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2753153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3962245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841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98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0519086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97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C6344D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45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77557AA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9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54FEEA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683525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6F9922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2B12A563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3EC7F0DC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Ankle extensors left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1770000A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re-treatment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3EBE4A7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253C627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189B67B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1CE7DA6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05B2C7B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36A360B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34C2F62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366AC2B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8BC99F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5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66B1DA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8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65E4F3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92</w:t>
            </w:r>
          </w:p>
        </w:tc>
      </w:tr>
      <w:tr w:rsidR="00A774F9" w:rsidRPr="00EB51C0" w14:paraId="690D9AD7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055F92B9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3E8C68D2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Number of sessions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2B9E212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6C6B698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6FBB4F8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7FE5F96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349CDF4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012E3C9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65D78DF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196D915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B6DE21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5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1886A1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8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95BFD3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92</w:t>
            </w:r>
          </w:p>
        </w:tc>
      </w:tr>
      <w:tr w:rsidR="00A774F9" w:rsidRPr="00EB51C0" w14:paraId="188C944D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49FA19F9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1AC34691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5076EBB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7D3E7AF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60FF3BC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3AA42A9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4703982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6FF12F8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2B9A86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777D9D2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901D98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5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703B2B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8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3EAFA2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92</w:t>
            </w:r>
          </w:p>
        </w:tc>
      </w:tr>
      <w:tr w:rsidR="00A774F9" w:rsidRPr="00EB51C0" w14:paraId="0EA29B4E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6421FC80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06E0B2FD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753F4A61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18156D77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09153C62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0EBA4064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1A44E611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603AD452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4BF025D4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56E82043" w14:textId="77777777" w:rsidR="006D0D9A" w:rsidRPr="00184261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22A99E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5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75F44E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8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CE23F4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92</w:t>
            </w:r>
          </w:p>
        </w:tc>
      </w:tr>
      <w:tr w:rsidR="00A774F9" w:rsidRPr="00EB51C0" w14:paraId="6A04BBE8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0F2CB36A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40EBA633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2B53D15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4991BB4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76CAB57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59A056D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772F7FF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744C2F9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9CABB8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6189E84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2A03C9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5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841360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8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8C3C90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92</w:t>
            </w:r>
          </w:p>
        </w:tc>
      </w:tr>
      <w:tr w:rsidR="00A774F9" w:rsidRPr="00EB51C0" w14:paraId="771F89BC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52A9985C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Ankle extensors right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4F46DC89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re-treatment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6C8748D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33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1D01339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52262F8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8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1DF9526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21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00DB6B3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192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05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7CAD44D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28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E36015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18DE058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5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887CCB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CC6325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A854E7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054E3E27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0FF3EA16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1B67F9FA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Number of sessions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7EEDB73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3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0099EF0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79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2C73AEB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6D0388A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1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3B9DC3D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108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92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2E6F29F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28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9AA6D5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1A3125F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5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A8AC86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936F66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C9899B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37F754D0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25B32008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63E09FC8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3B5EA36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48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38B0A2C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9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6B60A04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3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74F0A4C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22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4EEEEF2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904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82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3F59FBF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28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A25220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7D974FD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5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0DDE6B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BE8893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2E5E10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217B7A37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267D8608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388BABE9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614EDCA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69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2974497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26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6D34112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27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01840A9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41965C6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833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08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4064B63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28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2AE26A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1E0DBEF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5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064E68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9EC6AC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DC88AA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39733437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190C5225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08B817D5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1976F74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14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03FA5CA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6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36C0588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3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0C118DF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1880CCF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161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3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204335E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28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4D78D96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303849F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5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A7B2A0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208347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FD0D47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20EE7903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13A70650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es-ES"/>
                <w14:ligatures w14:val="none"/>
              </w:rPr>
              <w:t>Overall strength lower limbs left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09A9E6DC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re-treatment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560A377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3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60FE131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0E2F2AC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69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4289E55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57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3F2F556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141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28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15EB34D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2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B57FF3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93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79E5CCC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62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FED96F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8C5E6E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B39513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5FEE7E61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77A5387C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1874E96E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Number of sessions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582BE88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46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2783FBB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18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0D5BE38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1933D82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9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74F7450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978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8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4D1FEB9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2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C9EF0B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93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5885F1B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62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597447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72A3F2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AC6992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5D11F559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5B7329FA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6C1E3462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5DCC884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7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0A946B8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09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7AECDC5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57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6BCD394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82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3B1B9D5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049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08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2D6F8A7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2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B1ECC3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93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578E536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62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A22209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A49CF1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C9BB8E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79EFE4CE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14FE3957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77EA888E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7B85BA8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4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5450B7B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42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37A49AA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29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40CDFB3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5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392A70A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911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3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2C31699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2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EAC063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93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28784A3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62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9C339B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1898A8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4952D1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411E01F0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0329B30B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71C65860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6139619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76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71620BC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23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596A283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2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58964AF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18C6659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844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22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0E33D10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2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4E6F9D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93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5C0AC5E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62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45810C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189846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3A94DE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04D19C17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373D336C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es-ES"/>
                <w14:ligatures w14:val="none"/>
              </w:rPr>
              <w:t>Overall strength lower limbs right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41EA8AE7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re-treatment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5DDFA37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84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6790285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206845F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25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5B5186B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21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61AB420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128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43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0211BF7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52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DEA404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1EB0785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304F03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F80C66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A471A8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35159A0C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785DD92C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43615D60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Number of sessions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0948176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52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2DB670A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9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4B0BC2C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1D3B400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53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0514253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094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43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70E3515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52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BB46B9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338F885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46E7CA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DB1B11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4E4B58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25C83CA5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18C37E33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1ECD3B14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42602BD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37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7E7F563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45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761C284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89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31429FB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86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63F4DFB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883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55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4436E22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52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088E728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5BCD14D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5A452F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C10B58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8112BC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423C0244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0DCB3BE5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48C56B46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58B1474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03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2408496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44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6CF3FF3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2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679350F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6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199658D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984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82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37DC128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52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0BF31F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11EB91D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545B94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EE25F3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D6AB8B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3C9D8DF3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132FCBBD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2BA7CDC1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5F8D328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32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46D7BDC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5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5D98749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6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3CBE14B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632D38A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949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05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58E30A6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52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913D47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28C9823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594397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26C5AE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1E801E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6CB489CF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035B825E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es-ES"/>
                <w14:ligatures w14:val="none"/>
              </w:rPr>
              <w:t>6 minutes walking test/push test (mtrs)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68A50785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re-treatment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1E1E5C1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14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0DBF07D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749B984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05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102D638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5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384F675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053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9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593C4AC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99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90D636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11AC09B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9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FFE79E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096FEB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BB57E2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77B581EE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6517B186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59024E1A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Number of sessions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487B0EE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33F80E2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9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4E44FF7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480A0CC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3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44998BE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874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22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519A0E8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99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E2C9F3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30E608E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9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3F1728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0C32CE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A9EC34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1F290118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09468831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71E375AC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3E26385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24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5B4BB74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96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02C2BA3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49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036EBC4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04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4A38CF2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251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58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006FC4D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99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ADFCAD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5676812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9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B45F76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6303D3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3AA812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3D09010F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031BC658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5B94E287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79C3369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22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51128F7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3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5016495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23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0208F75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2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2D05587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161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63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411F85E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99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15FDF8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060E3EB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9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B89C1A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ED6500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EC9C14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17A02777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1D7A79BD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7E9D009A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682D15F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09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24AFC47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94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061039F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3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378C3F1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1A5D8CC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025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6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11EEA15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99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0AAF269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7C6784D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9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A5FB86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531CC7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27CC50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56EBB956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7616CC5B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n-US" w:eastAsia="es-ES"/>
                <w14:ligatures w14:val="none"/>
              </w:rPr>
              <w:t>6 minutes walking test/push test asistance level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63AAADE0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re-treatment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25DD5D1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7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384918B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67460AC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39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05178BFF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14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73626F1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678, p=</w:t>
            </w:r>
            <w:r w:rsidRPr="00EB51C0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7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224D44D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81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0957950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5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7FFDC12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3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4E6EBA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9EC19D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1A8770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1532B514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2C31F801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1403F716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Number of sessions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772ACDB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36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40231E0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9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1E43DB1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2C3803E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9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7BFB726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914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98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7860314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81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D4E7D0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5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671F5D77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3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9519BF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AD8FE4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19F3EA2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3ABFFC16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55598D24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678885DA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Months of hospital admission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7B83EBF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45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0F01230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01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39AA70FB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57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5ABD1D0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82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2410940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853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2B0C9B2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81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DA803C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5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51A4B08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3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614BB0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456E34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45A6421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184B80E1" w14:textId="77777777" w:rsidTr="00EB51C0">
        <w:trPr>
          <w:trHeight w:val="20"/>
          <w:jc w:val="center"/>
        </w:trPr>
        <w:tc>
          <w:tcPr>
            <w:tcW w:w="5949" w:type="dxa"/>
            <w:shd w:val="clear" w:color="000000" w:fill="FFFFFF"/>
            <w:vAlign w:val="center"/>
            <w:hideMark/>
          </w:tcPr>
          <w:p w14:paraId="7236B760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shd w:val="clear" w:color="000000" w:fill="FFFFFF"/>
            <w:vAlign w:val="center"/>
            <w:hideMark/>
          </w:tcPr>
          <w:p w14:paraId="3825C07B" w14:textId="77777777" w:rsidR="006D0D9A" w:rsidRPr="00184261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</w:pPr>
            <w:r w:rsidRPr="00184261">
              <w:rPr>
                <w:rFonts w:ascii="Times New Roman" w:eastAsia="Times New Roman" w:hAnsi="Times New Roman" w:cs="Times New Roman"/>
                <w:color w:val="222222"/>
                <w:kern w:val="0"/>
                <w:lang w:val="en-US" w:eastAsia="es-ES"/>
                <w14:ligatures w14:val="none"/>
              </w:rPr>
              <w:t>Delay to start exercise program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1B560A0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82</w:t>
            </w:r>
          </w:p>
        </w:tc>
        <w:tc>
          <w:tcPr>
            <w:tcW w:w="1186" w:type="dxa"/>
            <w:shd w:val="clear" w:color="000000" w:fill="FFFFFF"/>
            <w:vAlign w:val="center"/>
            <w:hideMark/>
          </w:tcPr>
          <w:p w14:paraId="4ECB4BC4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65</w:t>
            </w:r>
          </w:p>
        </w:tc>
        <w:tc>
          <w:tcPr>
            <w:tcW w:w="1137" w:type="dxa"/>
            <w:shd w:val="clear" w:color="000000" w:fill="FFFFFF"/>
            <w:vAlign w:val="center"/>
            <w:hideMark/>
          </w:tcPr>
          <w:p w14:paraId="682671E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29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25EC5A4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5</w:t>
            </w:r>
          </w:p>
        </w:tc>
        <w:tc>
          <w:tcPr>
            <w:tcW w:w="1901" w:type="dxa"/>
            <w:shd w:val="clear" w:color="000000" w:fill="FFFFFF"/>
            <w:vAlign w:val="center"/>
            <w:hideMark/>
          </w:tcPr>
          <w:p w14:paraId="7750017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156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58</w:t>
            </w:r>
          </w:p>
        </w:tc>
        <w:tc>
          <w:tcPr>
            <w:tcW w:w="1705" w:type="dxa"/>
            <w:shd w:val="clear" w:color="000000" w:fill="FFFFFF"/>
            <w:vAlign w:val="center"/>
            <w:hideMark/>
          </w:tcPr>
          <w:p w14:paraId="53557B3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81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163C09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51</w:t>
            </w: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14:paraId="3ADF7C9A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3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ABBF870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836A806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3D89EA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A774F9" w:rsidRPr="00EB51C0" w14:paraId="06130E2F" w14:textId="77777777" w:rsidTr="00EB51C0">
        <w:trPr>
          <w:trHeight w:val="20"/>
          <w:jc w:val="center"/>
        </w:trPr>
        <w:tc>
          <w:tcPr>
            <w:tcW w:w="5949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39BF628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881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313F1BC6" w14:textId="77777777" w:rsidR="006D0D9A" w:rsidRPr="00EB51C0" w:rsidRDefault="006D0D9A" w:rsidP="006D0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354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5D193A1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31</w:t>
            </w:r>
          </w:p>
        </w:tc>
        <w:tc>
          <w:tcPr>
            <w:tcW w:w="1186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BD68948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85</w:t>
            </w:r>
          </w:p>
        </w:tc>
        <w:tc>
          <w:tcPr>
            <w:tcW w:w="1137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05D4B79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2</w:t>
            </w:r>
          </w:p>
        </w:tc>
        <w:tc>
          <w:tcPr>
            <w:tcW w:w="760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76254343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901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0E92472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824, p=</w:t>
            </w: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5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1CC110C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81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35AD085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51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4A26DDD5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3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50190C7E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C012EFD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04748B5C" w14:textId="77777777" w:rsidR="006D0D9A" w:rsidRPr="00EB51C0" w:rsidRDefault="006D0D9A" w:rsidP="006D0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EB51C0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</w:tbl>
    <w:p w14:paraId="63D5FFBC" w14:textId="4E186E6D" w:rsidR="006D0D9A" w:rsidRPr="00184261" w:rsidRDefault="00A774F9" w:rsidP="00CB5B92">
      <w:pPr>
        <w:rPr>
          <w:rFonts w:ascii="Times New Roman" w:hAnsi="Times New Roman" w:cs="Times New Roman"/>
          <w:bCs/>
          <w:lang w:val="en-US"/>
        </w:rPr>
      </w:pPr>
      <w:r w:rsidRPr="00184261">
        <w:rPr>
          <w:rFonts w:ascii="Times New Roman" w:hAnsi="Times New Roman" w:cs="Times New Roman"/>
          <w:bCs/>
          <w:lang w:val="en-US"/>
        </w:rPr>
        <w:t>*: Values of 1 corresponding to the concurvity of a variable with itself have been deleted to increase clarity and values higher than 0.8 are shown in red.</w:t>
      </w:r>
    </w:p>
    <w:p w14:paraId="1A51255D" w14:textId="57062695" w:rsidR="00A774F9" w:rsidRPr="00184261" w:rsidRDefault="00A774F9" w:rsidP="00CB5B92">
      <w:pPr>
        <w:rPr>
          <w:rFonts w:ascii="Times New Roman" w:hAnsi="Times New Roman" w:cs="Times New Roman"/>
          <w:bCs/>
          <w:lang w:val="en-US"/>
        </w:rPr>
      </w:pPr>
      <w:r w:rsidRPr="00184261">
        <w:rPr>
          <w:rFonts w:ascii="Times New Roman" w:hAnsi="Times New Roman" w:cs="Times New Roman"/>
          <w:bCs/>
          <w:lang w:val="en-US"/>
        </w:rPr>
        <w:t>LM: Linear model; GAM: Generalized additive model.</w:t>
      </w:r>
    </w:p>
    <w:p w14:paraId="4E72F7B5" w14:textId="6445F007" w:rsidR="00CB5B92" w:rsidRPr="00184261" w:rsidRDefault="00A774F9" w:rsidP="00CB5B92">
      <w:pPr>
        <w:rPr>
          <w:rFonts w:ascii="Times New Roman" w:hAnsi="Times New Roman" w:cs="Times New Roman"/>
          <w:vanish/>
          <w:lang w:val="en-US"/>
        </w:rPr>
      </w:pPr>
      <w:r w:rsidRPr="00184261">
        <w:rPr>
          <w:rFonts w:ascii="Times New Roman" w:hAnsi="Times New Roman" w:cs="Times New Roman"/>
          <w:vertAlign w:val="superscript"/>
          <w:lang w:val="en-US"/>
        </w:rPr>
        <w:t>a</w:t>
      </w:r>
      <w:r w:rsidRPr="00184261">
        <w:rPr>
          <w:rFonts w:ascii="Times New Roman" w:hAnsi="Times New Roman" w:cs="Times New Roman"/>
          <w:lang w:val="en-US"/>
        </w:rPr>
        <w:t>significant if p&lt;0.05 (shown in red).</w:t>
      </w:r>
    </w:p>
    <w:p w14:paraId="5492565E" w14:textId="77777777" w:rsidR="00CB5B92" w:rsidRPr="00184261" w:rsidRDefault="00CB5B92" w:rsidP="00CB5B92">
      <w:pPr>
        <w:rPr>
          <w:rFonts w:ascii="Times New Roman" w:hAnsi="Times New Roman" w:cs="Times New Roman"/>
          <w:vanish/>
          <w:lang w:val="en-US"/>
        </w:rPr>
      </w:pPr>
    </w:p>
    <w:p w14:paraId="043AE6A2" w14:textId="77777777" w:rsidR="00CB5B92" w:rsidRPr="00A774F9" w:rsidRDefault="00CB5B92" w:rsidP="00CB5B92">
      <w:pPr>
        <w:rPr>
          <w:rFonts w:ascii="Times New Roman" w:hAnsi="Times New Roman" w:cs="Times New Roman"/>
          <w:bCs/>
          <w:lang w:val="en-US"/>
        </w:rPr>
      </w:pPr>
    </w:p>
    <w:p w14:paraId="0A3AC583" w14:textId="77777777" w:rsidR="006D0D9A" w:rsidRDefault="006D0D9A" w:rsidP="00CB5B92">
      <w:pPr>
        <w:rPr>
          <w:rFonts w:ascii="Times New Roman" w:hAnsi="Times New Roman" w:cs="Times New Roman"/>
          <w:b/>
          <w:bCs/>
          <w:lang w:val="en-US"/>
        </w:rPr>
        <w:sectPr w:rsidR="006D0D9A" w:rsidSect="00EB51C0">
          <w:pgSz w:w="27216" w:h="11907" w:orient="landscape" w:code="9"/>
          <w:pgMar w:top="1701" w:right="340" w:bottom="1701" w:left="340" w:header="709" w:footer="709" w:gutter="0"/>
          <w:cols w:space="708"/>
          <w:docGrid w:linePitch="360"/>
        </w:sectPr>
      </w:pPr>
    </w:p>
    <w:p w14:paraId="5AD3A5A7" w14:textId="54A64891" w:rsidR="00CB5B92" w:rsidRPr="006D0D9A" w:rsidRDefault="00CB5B92" w:rsidP="00CB5B92">
      <w:pPr>
        <w:rPr>
          <w:rFonts w:ascii="Times New Roman" w:hAnsi="Times New Roman" w:cs="Times New Roman"/>
          <w:b/>
          <w:bCs/>
          <w:lang w:val="en-US"/>
        </w:rPr>
      </w:pPr>
    </w:p>
    <w:p w14:paraId="47D78395" w14:textId="77777777" w:rsidR="00CB5B92" w:rsidRPr="006D0D9A" w:rsidRDefault="00CB5B92" w:rsidP="00CB5B92">
      <w:pPr>
        <w:rPr>
          <w:rFonts w:ascii="Times New Roman" w:hAnsi="Times New Roman" w:cs="Times New Roman"/>
          <w:b/>
          <w:bCs/>
          <w:lang w:val="en-US"/>
        </w:rPr>
      </w:pPr>
    </w:p>
    <w:p w14:paraId="790B0FD6" w14:textId="0486F0FB" w:rsidR="00CB5B92" w:rsidRPr="006D0D9A" w:rsidRDefault="00CB5B92" w:rsidP="00CB5B92">
      <w:pPr>
        <w:rPr>
          <w:rFonts w:ascii="Times New Roman" w:hAnsi="Times New Roman" w:cs="Times New Roman"/>
          <w:lang w:val="en-US"/>
        </w:rPr>
      </w:pPr>
      <w:r w:rsidRPr="006D0D9A">
        <w:rPr>
          <w:rFonts w:ascii="Times New Roman" w:hAnsi="Times New Roman" w:cs="Times New Roman"/>
          <w:b/>
          <w:bCs/>
          <w:lang w:val="en-US"/>
        </w:rPr>
        <w:t>Supplementary material. Figure 1:</w:t>
      </w:r>
      <w:r w:rsidRPr="006D0D9A">
        <w:rPr>
          <w:rFonts w:ascii="Times New Roman" w:hAnsi="Times New Roman" w:cs="Times New Roman"/>
          <w:lang w:val="en-US"/>
        </w:rPr>
        <w:t> Item response density plots.</w:t>
      </w:r>
    </w:p>
    <w:p w14:paraId="386B70A4" w14:textId="14FF2DD3" w:rsidR="00CB5B92" w:rsidRPr="006D0D9A" w:rsidRDefault="00CB5B92" w:rsidP="00CB5B92">
      <w:pPr>
        <w:rPr>
          <w:rFonts w:ascii="Times New Roman" w:hAnsi="Times New Roman" w:cs="Times New Roman"/>
        </w:rPr>
      </w:pPr>
      <w:r w:rsidRPr="006D0D9A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394642A0" wp14:editId="774B0B58">
            <wp:extent cx="5400040" cy="4318635"/>
            <wp:effectExtent l="0" t="0" r="0" b="5715"/>
            <wp:docPr id="1590703420" name="Imagen 4" descr="**Supplementary material. Figure 1:** Item response density plot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**Supplementary material. Figure 1:** Item response density plots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18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6784C" w14:textId="77777777" w:rsidR="00CB5B92" w:rsidRPr="006D0D9A" w:rsidRDefault="00CB5B92" w:rsidP="00CB5B92">
      <w:pPr>
        <w:rPr>
          <w:rFonts w:ascii="Times New Roman" w:hAnsi="Times New Roman" w:cs="Times New Roman"/>
        </w:rPr>
      </w:pPr>
    </w:p>
    <w:p w14:paraId="0CCD0CA3" w14:textId="77777777" w:rsidR="00CB5B92" w:rsidRPr="006D0D9A" w:rsidRDefault="00CB5B92" w:rsidP="00CB5B92">
      <w:pPr>
        <w:rPr>
          <w:rFonts w:ascii="Times New Roman" w:hAnsi="Times New Roman" w:cs="Times New Roman"/>
          <w:lang w:val="en-US"/>
        </w:rPr>
      </w:pPr>
      <w:r w:rsidRPr="006D0D9A">
        <w:rPr>
          <w:rFonts w:ascii="Times New Roman" w:hAnsi="Times New Roman" w:cs="Times New Roman"/>
          <w:b/>
          <w:bCs/>
          <w:lang w:val="en-US"/>
        </w:rPr>
        <w:t>Supplementary material. Figure 2:</w:t>
      </w:r>
      <w:r w:rsidRPr="006D0D9A">
        <w:rPr>
          <w:rFonts w:ascii="Times New Roman" w:hAnsi="Times New Roman" w:cs="Times New Roman"/>
          <w:lang w:val="en-US"/>
        </w:rPr>
        <w:t> Item response heatmap.</w:t>
      </w:r>
    </w:p>
    <w:p w14:paraId="316A8083" w14:textId="6E30B518" w:rsidR="00CB5B92" w:rsidRPr="006D0D9A" w:rsidRDefault="00CB5B92" w:rsidP="00CB5B92">
      <w:pPr>
        <w:rPr>
          <w:rFonts w:ascii="Times New Roman" w:hAnsi="Times New Roman" w:cs="Times New Roman"/>
        </w:rPr>
      </w:pPr>
      <w:r w:rsidRPr="006D0D9A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776C9D8" wp14:editId="5C63FA63">
            <wp:extent cx="5400040" cy="1999615"/>
            <wp:effectExtent l="0" t="0" r="0" b="635"/>
            <wp:docPr id="1633881245" name="Imagen 3" descr="**Supplementary material. Figure 2:** Item response heatmap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**Supplementary material. Figure 2:** Item response heatmap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99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7308D1" w14:textId="77777777" w:rsidR="00CB5B92" w:rsidRPr="006D0D9A" w:rsidRDefault="00CB5B92">
      <w:pPr>
        <w:rPr>
          <w:rFonts w:ascii="Times New Roman" w:hAnsi="Times New Roman" w:cs="Times New Roman"/>
        </w:rPr>
      </w:pPr>
    </w:p>
    <w:sectPr w:rsidR="00CB5B92" w:rsidRPr="006D0D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B92"/>
    <w:rsid w:val="000C6C01"/>
    <w:rsid w:val="00184261"/>
    <w:rsid w:val="003D26A4"/>
    <w:rsid w:val="004F1061"/>
    <w:rsid w:val="006C62E7"/>
    <w:rsid w:val="006D0D9A"/>
    <w:rsid w:val="008E0977"/>
    <w:rsid w:val="00A774F9"/>
    <w:rsid w:val="00A9530E"/>
    <w:rsid w:val="00CB5B92"/>
    <w:rsid w:val="00E44ACB"/>
    <w:rsid w:val="00EB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0B589"/>
  <w15:chartTrackingRefBased/>
  <w15:docId w15:val="{CE70A3A4-7B2A-4A93-941B-25582BEE1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5B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5B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5B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5B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5B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5B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5B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5B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5B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5B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B5B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5B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5B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5B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5B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5B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5B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5B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5B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5B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5B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5B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5B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5B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5B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5B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5B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5B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5B92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CB5B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character" w:styleId="Strong">
    <w:name w:val="Strong"/>
    <w:basedOn w:val="DefaultParagraphFont"/>
    <w:uiPriority w:val="22"/>
    <w:qFormat/>
    <w:rsid w:val="00CB5B92"/>
    <w:rPr>
      <w:b/>
      <w:bCs/>
    </w:rPr>
  </w:style>
  <w:style w:type="character" w:customStyle="1" w:styleId="math">
    <w:name w:val="math"/>
    <w:basedOn w:val="DefaultParagraphFont"/>
    <w:rsid w:val="00CB5B92"/>
  </w:style>
  <w:style w:type="character" w:customStyle="1" w:styleId="mathjaxpreview">
    <w:name w:val="mathjax_preview"/>
    <w:basedOn w:val="DefaultParagraphFont"/>
    <w:rsid w:val="00CB5B92"/>
  </w:style>
  <w:style w:type="character" w:customStyle="1" w:styleId="mathjax">
    <w:name w:val="mathjax"/>
    <w:basedOn w:val="DefaultParagraphFont"/>
    <w:rsid w:val="00CB5B92"/>
  </w:style>
  <w:style w:type="character" w:customStyle="1" w:styleId="mrow">
    <w:name w:val="mrow"/>
    <w:basedOn w:val="DefaultParagraphFont"/>
    <w:rsid w:val="00CB5B92"/>
  </w:style>
  <w:style w:type="character" w:customStyle="1" w:styleId="mi">
    <w:name w:val="mi"/>
    <w:basedOn w:val="DefaultParagraphFont"/>
    <w:rsid w:val="00CB5B92"/>
  </w:style>
  <w:style w:type="character" w:customStyle="1" w:styleId="mjxassistivemathml">
    <w:name w:val="mjx_assistive_mathml"/>
    <w:basedOn w:val="DefaultParagraphFont"/>
    <w:rsid w:val="00CB5B92"/>
  </w:style>
  <w:style w:type="paragraph" w:customStyle="1" w:styleId="Descripcin1">
    <w:name w:val="Descripción1"/>
    <w:basedOn w:val="Normal"/>
    <w:rsid w:val="00CB5B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8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20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26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15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55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84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34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111111"/>
                <w:right w:val="none" w:sz="0" w:space="0" w:color="auto"/>
              </w:divBdr>
            </w:div>
            <w:div w:id="127409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111111"/>
                <w:right w:val="none" w:sz="0" w:space="0" w:color="auto"/>
              </w:divBdr>
            </w:div>
            <w:div w:id="199671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111111"/>
                <w:right w:val="none" w:sz="0" w:space="0" w:color="auto"/>
              </w:divBdr>
            </w:div>
          </w:divsChild>
        </w:div>
      </w:divsChild>
    </w:div>
    <w:div w:id="14540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3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13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111111"/>
                <w:right w:val="none" w:sz="0" w:space="0" w:color="auto"/>
              </w:divBdr>
            </w:div>
            <w:div w:id="151873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111111"/>
                <w:right w:val="none" w:sz="0" w:space="0" w:color="auto"/>
              </w:divBdr>
            </w:div>
            <w:div w:id="23220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111111"/>
                <w:right w:val="none" w:sz="0" w:space="0" w:color="auto"/>
              </w:divBdr>
            </w:div>
          </w:divsChild>
        </w:div>
      </w:divsChild>
    </w:div>
    <w:div w:id="174594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765</Words>
  <Characters>15766</Characters>
  <Application>Microsoft Office Word</Application>
  <DocSecurity>4</DocSecurity>
  <Lines>131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u Sánchez Romero</dc:creator>
  <cp:keywords/>
  <dc:description/>
  <cp:lastModifiedBy>Prakashkumar Ravichandran</cp:lastModifiedBy>
  <cp:revision>2</cp:revision>
  <dcterms:created xsi:type="dcterms:W3CDTF">2026-03-24T10:36:00Z</dcterms:created>
  <dcterms:modified xsi:type="dcterms:W3CDTF">2026-03-24T10:36:00Z</dcterms:modified>
</cp:coreProperties>
</file>